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727" w:rsidRPr="00543B81" w:rsidRDefault="009A5727" w:rsidP="00FD0A96">
      <w:pPr>
        <w:pStyle w:val="NoSpacing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543B81">
        <w:rPr>
          <w:rFonts w:ascii="Times New Roman" w:hAnsi="Times New Roman" w:cs="Times New Roman"/>
          <w:b/>
          <w:sz w:val="21"/>
          <w:szCs w:val="21"/>
        </w:rPr>
        <w:t>Appendix A</w:t>
      </w:r>
    </w:p>
    <w:p w:rsidR="009A5727" w:rsidRPr="00543B81" w:rsidRDefault="009A5727" w:rsidP="00FD0A96">
      <w:pPr>
        <w:pStyle w:val="NoSpacing"/>
        <w:jc w:val="center"/>
        <w:rPr>
          <w:rFonts w:ascii="Times New Roman" w:hAnsi="Times New Roman" w:cs="Times New Roman"/>
          <w:sz w:val="21"/>
          <w:szCs w:val="21"/>
        </w:rPr>
      </w:pPr>
    </w:p>
    <w:p w:rsidR="00FD0A96" w:rsidRPr="00543B81" w:rsidRDefault="00FD0A96" w:rsidP="00FD0A96">
      <w:pPr>
        <w:pStyle w:val="NoSpacing"/>
        <w:jc w:val="center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The Emergency Medicine Group Standardized Letter of Evaluation:</w:t>
      </w:r>
    </w:p>
    <w:p w:rsidR="00335CAB" w:rsidRPr="00543B81" w:rsidRDefault="00FD0A96" w:rsidP="00CB6D30">
      <w:pPr>
        <w:pStyle w:val="NoSpacing"/>
        <w:jc w:val="center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What’s the Standard?</w:t>
      </w:r>
    </w:p>
    <w:p w:rsidR="000372ED" w:rsidRPr="00543B81" w:rsidRDefault="000372ED" w:rsidP="007A530E">
      <w:pPr>
        <w:rPr>
          <w:rFonts w:ascii="Times New Roman" w:hAnsi="Times New Roman" w:cs="Times New Roman"/>
          <w:sz w:val="21"/>
          <w:szCs w:val="21"/>
        </w:rPr>
      </w:pPr>
    </w:p>
    <w:p w:rsidR="00644A19" w:rsidRPr="00543B81" w:rsidRDefault="00644A19" w:rsidP="00644A1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Geographic location of program (Use the AAMCs determination of region)?  ( Page 19 at this link:  </w:t>
      </w:r>
      <w:hyperlink r:id="rId8" w:history="1">
        <w:r w:rsidRPr="00543B81">
          <w:rPr>
            <w:rStyle w:val="Hyperlink"/>
            <w:rFonts w:ascii="Times New Roman" w:hAnsi="Times New Roman" w:cs="Times New Roman"/>
            <w:sz w:val="21"/>
            <w:szCs w:val="21"/>
            <w:u w:color="0000FF"/>
          </w:rPr>
          <w:t>https://www.aamc.org/download/164942/data/osr_handbook.pdf</w:t>
        </w:r>
      </w:hyperlink>
      <w:r w:rsidRPr="00543B81">
        <w:rPr>
          <w:rStyle w:val="Hyperlink0"/>
          <w:rFonts w:ascii="Times New Roman" w:hAnsi="Times New Roman" w:cs="Times New Roman"/>
          <w:sz w:val="21"/>
          <w:szCs w:val="21"/>
        </w:rPr>
        <w:t xml:space="preserve"> </w:t>
      </w:r>
      <w:r w:rsidRPr="00543B81">
        <w:rPr>
          <w:rStyle w:val="Hyperlink0"/>
          <w:rFonts w:ascii="Times New Roman" w:hAnsi="Times New Roman" w:cs="Times New Roman"/>
          <w:color w:val="auto"/>
          <w:sz w:val="21"/>
          <w:szCs w:val="21"/>
          <w:u w:val="none"/>
        </w:rPr>
        <w:t xml:space="preserve"> minus Canada)</w:t>
      </w:r>
      <w:r w:rsidR="00314672" w:rsidRPr="00543B81">
        <w:rPr>
          <w:rStyle w:val="Hyperlink0"/>
          <w:rFonts w:ascii="Times New Roman" w:hAnsi="Times New Roman" w:cs="Times New Roman"/>
          <w:color w:val="auto"/>
          <w:sz w:val="21"/>
          <w:szCs w:val="21"/>
          <w:u w:val="none"/>
        </w:rPr>
        <w:t xml:space="preserve">.  In the study we will answer </w:t>
      </w:r>
      <w:r w:rsidR="00335CAB" w:rsidRPr="00543B81">
        <w:rPr>
          <w:rStyle w:val="Hyperlink0"/>
          <w:rFonts w:ascii="Times New Roman" w:hAnsi="Times New Roman" w:cs="Times New Roman"/>
          <w:color w:val="auto"/>
          <w:sz w:val="21"/>
          <w:szCs w:val="21"/>
          <w:u w:val="none"/>
        </w:rPr>
        <w:t>this question for participants and tell them what region they are in.</w:t>
      </w:r>
    </w:p>
    <w:p w:rsidR="00644A19" w:rsidRPr="00543B81" w:rsidRDefault="00644A19" w:rsidP="000E55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rtheastern</w:t>
      </w:r>
    </w:p>
    <w:p w:rsidR="00644A19" w:rsidRPr="00543B81" w:rsidRDefault="00644A19" w:rsidP="000E55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Southern</w:t>
      </w:r>
    </w:p>
    <w:p w:rsidR="00644A19" w:rsidRPr="00543B81" w:rsidRDefault="00644A19" w:rsidP="000E55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Central</w:t>
      </w:r>
    </w:p>
    <w:p w:rsidR="00644A19" w:rsidRPr="00543B81" w:rsidRDefault="00644A19" w:rsidP="000E550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Western</w:t>
      </w:r>
    </w:p>
    <w:p w:rsidR="00545736" w:rsidRPr="00543B81" w:rsidRDefault="00232968" w:rsidP="00AD4A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As of the 2016-2017</w:t>
      </w:r>
      <w:r w:rsidR="00CB6D30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Pr="00543B81">
        <w:rPr>
          <w:rFonts w:ascii="Times New Roman" w:hAnsi="Times New Roman" w:cs="Times New Roman"/>
          <w:sz w:val="21"/>
          <w:szCs w:val="21"/>
        </w:rPr>
        <w:t>interview cycle, d</w:t>
      </w:r>
      <w:r w:rsidR="00545736" w:rsidRPr="00543B81">
        <w:rPr>
          <w:rFonts w:ascii="Times New Roman" w:hAnsi="Times New Roman" w:cs="Times New Roman"/>
          <w:sz w:val="21"/>
          <w:szCs w:val="21"/>
        </w:rPr>
        <w:t xml:space="preserve">oes your program write a “Group SLOE” </w:t>
      </w:r>
      <w:r w:rsidR="00CB6D30" w:rsidRPr="00543B81">
        <w:rPr>
          <w:rFonts w:ascii="Times New Roman" w:hAnsi="Times New Roman" w:cs="Times New Roman"/>
          <w:sz w:val="21"/>
          <w:szCs w:val="21"/>
        </w:rPr>
        <w:t xml:space="preserve">?  </w:t>
      </w:r>
      <w:r w:rsidR="00652604" w:rsidRPr="00543B81">
        <w:rPr>
          <w:rFonts w:ascii="Times New Roman" w:hAnsi="Times New Roman" w:cs="Times New Roman"/>
          <w:sz w:val="21"/>
          <w:szCs w:val="21"/>
        </w:rPr>
        <w:t>Don’t define Group SLOE for them, if they say yes-gather the information.</w:t>
      </w:r>
    </w:p>
    <w:p w:rsidR="008D4E34" w:rsidRPr="00543B81" w:rsidRDefault="00644A19" w:rsidP="000E550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If  Yes, go on to complete the survey</w:t>
      </w:r>
    </w:p>
    <w:p w:rsidR="007A530E" w:rsidRPr="00543B81" w:rsidRDefault="00B95C9D" w:rsidP="00CB6D3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If No, ask why your program does not</w:t>
      </w:r>
      <w:r w:rsidR="00CB6D30" w:rsidRPr="00543B81">
        <w:rPr>
          <w:rFonts w:ascii="Times New Roman" w:hAnsi="Times New Roman" w:cs="Times New Roman"/>
          <w:sz w:val="21"/>
          <w:szCs w:val="21"/>
        </w:rPr>
        <w:t xml:space="preserve"> and list in the space below</w:t>
      </w:r>
      <w:r w:rsidR="00644A19" w:rsidRPr="00543B81">
        <w:rPr>
          <w:rFonts w:ascii="Times New Roman" w:hAnsi="Times New Roman" w:cs="Times New Roman"/>
          <w:sz w:val="21"/>
          <w:szCs w:val="21"/>
        </w:rPr>
        <w:t>.  After completing this answer the survey for this program is complete.</w:t>
      </w:r>
    </w:p>
    <w:p w:rsidR="007B31E9" w:rsidRPr="00543B81" w:rsidRDefault="007B31E9" w:rsidP="009F64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How many y</w:t>
      </w:r>
      <w:r w:rsidR="0064271D" w:rsidRPr="00543B81">
        <w:rPr>
          <w:rFonts w:ascii="Times New Roman" w:hAnsi="Times New Roman" w:cs="Times New Roman"/>
          <w:sz w:val="21"/>
          <w:szCs w:val="21"/>
        </w:rPr>
        <w:t>ears do you estimate that your Program</w:t>
      </w:r>
      <w:r w:rsidRPr="00543B81">
        <w:rPr>
          <w:rFonts w:ascii="Times New Roman" w:hAnsi="Times New Roman" w:cs="Times New Roman"/>
          <w:sz w:val="21"/>
          <w:szCs w:val="21"/>
        </w:rPr>
        <w:t xml:space="preserve"> has been completing  Group SLOEs?</w:t>
      </w:r>
    </w:p>
    <w:p w:rsidR="00572369" w:rsidRPr="00543B81" w:rsidRDefault="00572369" w:rsidP="00572369">
      <w:pPr>
        <w:pStyle w:val="ListParagraph"/>
        <w:ind w:left="990"/>
        <w:rPr>
          <w:rFonts w:ascii="Times New Roman" w:hAnsi="Times New Roman" w:cs="Times New Roman"/>
          <w:sz w:val="21"/>
          <w:szCs w:val="21"/>
        </w:rPr>
      </w:pPr>
    </w:p>
    <w:p w:rsidR="009F64EA" w:rsidRPr="00543B81" w:rsidRDefault="003901B8" w:rsidP="009F64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How many years of </w:t>
      </w:r>
      <w:r w:rsidR="0064271D" w:rsidRPr="00543B81">
        <w:rPr>
          <w:rFonts w:ascii="Times New Roman" w:hAnsi="Times New Roman" w:cs="Times New Roman"/>
          <w:sz w:val="21"/>
          <w:szCs w:val="21"/>
        </w:rPr>
        <w:t xml:space="preserve">personal </w:t>
      </w:r>
      <w:r w:rsidRPr="00543B81">
        <w:rPr>
          <w:rFonts w:ascii="Times New Roman" w:hAnsi="Times New Roman" w:cs="Times New Roman"/>
          <w:sz w:val="21"/>
          <w:szCs w:val="21"/>
        </w:rPr>
        <w:t>experience do you (the contact</w:t>
      </w:r>
      <w:r w:rsidR="00AE00F3" w:rsidRPr="00543B81">
        <w:rPr>
          <w:rFonts w:ascii="Times New Roman" w:hAnsi="Times New Roman" w:cs="Times New Roman"/>
          <w:sz w:val="21"/>
          <w:szCs w:val="21"/>
        </w:rPr>
        <w:t xml:space="preserve"> person) have as a SLOE author </w:t>
      </w:r>
      <w:r w:rsidRPr="00543B81">
        <w:rPr>
          <w:rFonts w:ascii="Times New Roman" w:hAnsi="Times New Roman" w:cs="Times New Roman"/>
          <w:sz w:val="21"/>
          <w:szCs w:val="21"/>
        </w:rPr>
        <w:t>(Both sin</w:t>
      </w:r>
      <w:r w:rsidR="009F64EA" w:rsidRPr="00543B81">
        <w:rPr>
          <w:rFonts w:ascii="Times New Roman" w:hAnsi="Times New Roman" w:cs="Times New Roman"/>
          <w:sz w:val="21"/>
          <w:szCs w:val="21"/>
        </w:rPr>
        <w:t>gle author and Group SLOE</w:t>
      </w:r>
      <w:r w:rsidR="0099735C" w:rsidRPr="00543B81">
        <w:rPr>
          <w:rFonts w:ascii="Times New Roman" w:hAnsi="Times New Roman" w:cs="Times New Roman"/>
          <w:sz w:val="21"/>
          <w:szCs w:val="21"/>
        </w:rPr>
        <w:t>/SLOR</w:t>
      </w:r>
      <w:r w:rsidR="009F64EA" w:rsidRPr="00543B81">
        <w:rPr>
          <w:rFonts w:ascii="Times New Roman" w:hAnsi="Times New Roman" w:cs="Times New Roman"/>
          <w:sz w:val="21"/>
          <w:szCs w:val="21"/>
        </w:rPr>
        <w:t>s</w:t>
      </w:r>
      <w:r w:rsidRPr="00543B81">
        <w:rPr>
          <w:rFonts w:ascii="Times New Roman" w:hAnsi="Times New Roman" w:cs="Times New Roman"/>
          <w:sz w:val="21"/>
          <w:szCs w:val="21"/>
        </w:rPr>
        <w:t>)?</w:t>
      </w:r>
    </w:p>
    <w:p w:rsidR="009F64EA" w:rsidRPr="00543B81" w:rsidRDefault="009F64EA" w:rsidP="000E550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Single Author:</w:t>
      </w:r>
    </w:p>
    <w:p w:rsidR="00AE00F3" w:rsidRPr="00543B81" w:rsidRDefault="009F64EA" w:rsidP="00E320A7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Group Author:</w:t>
      </w:r>
    </w:p>
    <w:p w:rsidR="001B539E" w:rsidRPr="00543B81" w:rsidRDefault="001B539E" w:rsidP="00AD4A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How many Group SLOEs did you</w:t>
      </w:r>
      <w:r w:rsidR="0055419D" w:rsidRPr="00543B81">
        <w:rPr>
          <w:rFonts w:ascii="Times New Roman" w:hAnsi="Times New Roman" w:cs="Times New Roman"/>
          <w:sz w:val="21"/>
          <w:szCs w:val="21"/>
        </w:rPr>
        <w:t>r institution</w:t>
      </w:r>
      <w:r w:rsidRPr="00543B81">
        <w:rPr>
          <w:rFonts w:ascii="Times New Roman" w:hAnsi="Times New Roman" w:cs="Times New Roman"/>
          <w:sz w:val="21"/>
          <w:szCs w:val="21"/>
        </w:rPr>
        <w:t xml:space="preserve"> write this year?</w:t>
      </w:r>
      <w:r w:rsidR="004159AE" w:rsidRPr="00543B81">
        <w:rPr>
          <w:rFonts w:ascii="Times New Roman" w:hAnsi="Times New Roman" w:cs="Times New Roman"/>
          <w:sz w:val="21"/>
          <w:szCs w:val="21"/>
        </w:rPr>
        <w:t xml:space="preserve">  </w:t>
      </w:r>
    </w:p>
    <w:p w:rsidR="00314672" w:rsidRPr="00543B81" w:rsidRDefault="00314672" w:rsidP="00AD4A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Do individual fac</w:t>
      </w:r>
      <w:r w:rsidR="00FE2434" w:rsidRPr="00543B81">
        <w:rPr>
          <w:rFonts w:ascii="Times New Roman" w:hAnsi="Times New Roman" w:cs="Times New Roman"/>
          <w:sz w:val="21"/>
          <w:szCs w:val="21"/>
        </w:rPr>
        <w:t>ulty members in your department complete</w:t>
      </w:r>
      <w:r w:rsidRPr="00543B81">
        <w:rPr>
          <w:rFonts w:ascii="Times New Roman" w:hAnsi="Times New Roman" w:cs="Times New Roman"/>
          <w:sz w:val="21"/>
          <w:szCs w:val="21"/>
        </w:rPr>
        <w:t xml:space="preserve"> single-author SLOEs?</w:t>
      </w:r>
    </w:p>
    <w:p w:rsidR="00314672" w:rsidRPr="00543B81" w:rsidRDefault="00314672" w:rsidP="000E550A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Yes</w:t>
      </w:r>
    </w:p>
    <w:p w:rsidR="0044409F" w:rsidRPr="00543B81" w:rsidRDefault="00314672" w:rsidP="000E550A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</w:t>
      </w:r>
    </w:p>
    <w:p w:rsidR="00F15F04" w:rsidRPr="00543B81" w:rsidRDefault="00F15F04" w:rsidP="00D33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Do any members of you Group SLOE Committee also write Single Author SLOEs</w:t>
      </w:r>
    </w:p>
    <w:p w:rsidR="00F15F04" w:rsidRPr="00543B81" w:rsidRDefault="00F15F04" w:rsidP="00F15F04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Yes</w:t>
      </w:r>
    </w:p>
    <w:p w:rsidR="00E320A7" w:rsidRPr="00543B81" w:rsidRDefault="00F15F04" w:rsidP="00E320A7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</w:t>
      </w:r>
    </w:p>
    <w:p w:rsidR="00D330ED" w:rsidRPr="00543B81" w:rsidRDefault="00D602F1" w:rsidP="00D33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Who </w:t>
      </w:r>
      <w:r w:rsidR="00A56753" w:rsidRPr="00543B81">
        <w:rPr>
          <w:rFonts w:ascii="Times New Roman" w:hAnsi="Times New Roman" w:cs="Times New Roman"/>
          <w:sz w:val="21"/>
          <w:szCs w:val="21"/>
        </w:rPr>
        <w:t xml:space="preserve">participates in authoring and editing your Group SLOE (Group SLOE Committee)? </w:t>
      </w:r>
      <w:r w:rsidR="00852492" w:rsidRPr="00543B81">
        <w:rPr>
          <w:rFonts w:ascii="Times New Roman" w:hAnsi="Times New Roman" w:cs="Times New Roman"/>
          <w:sz w:val="21"/>
          <w:szCs w:val="21"/>
        </w:rPr>
        <w:t xml:space="preserve"> (Numbers of individuals in each category</w:t>
      </w:r>
      <w:r w:rsidR="00F15F04" w:rsidRPr="00543B81">
        <w:rPr>
          <w:rFonts w:ascii="Times New Roman" w:hAnsi="Times New Roman" w:cs="Times New Roman"/>
          <w:sz w:val="21"/>
          <w:szCs w:val="21"/>
        </w:rPr>
        <w:t>….Mark all</w:t>
      </w:r>
      <w:r w:rsidR="00C94620" w:rsidRPr="00543B81">
        <w:rPr>
          <w:rFonts w:ascii="Times New Roman" w:hAnsi="Times New Roman" w:cs="Times New Roman"/>
          <w:sz w:val="21"/>
          <w:szCs w:val="21"/>
        </w:rPr>
        <w:t xml:space="preserve"> relevant titl</w:t>
      </w:r>
      <w:r w:rsidR="002039B6" w:rsidRPr="00543B81">
        <w:rPr>
          <w:rFonts w:ascii="Times New Roman" w:hAnsi="Times New Roman" w:cs="Times New Roman"/>
          <w:sz w:val="21"/>
          <w:szCs w:val="21"/>
        </w:rPr>
        <w:t>es</w:t>
      </w:r>
      <w:r w:rsidR="00F15F04" w:rsidRPr="00543B81">
        <w:rPr>
          <w:rFonts w:ascii="Times New Roman" w:hAnsi="Times New Roman" w:cs="Times New Roman"/>
          <w:sz w:val="21"/>
          <w:szCs w:val="21"/>
        </w:rPr>
        <w:t xml:space="preserve"> if a single author holds more than one position</w:t>
      </w:r>
      <w:r w:rsidR="00B1564F" w:rsidRPr="00543B81">
        <w:rPr>
          <w:rFonts w:ascii="Times New Roman" w:hAnsi="Times New Roman" w:cs="Times New Roman"/>
          <w:sz w:val="21"/>
          <w:szCs w:val="21"/>
        </w:rPr>
        <w:t>)</w:t>
      </w:r>
    </w:p>
    <w:p w:rsidR="00470F36" w:rsidRPr="00543B81" w:rsidRDefault="00470F36" w:rsidP="00402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Departmental</w:t>
      </w:r>
      <w:r w:rsidR="0064271D" w:rsidRPr="00543B81">
        <w:rPr>
          <w:rFonts w:ascii="Times New Roman" w:hAnsi="Times New Roman" w:cs="Times New Roman"/>
          <w:sz w:val="21"/>
          <w:szCs w:val="21"/>
        </w:rPr>
        <w:t>/A</w:t>
      </w:r>
      <w:r w:rsidR="00234D0A" w:rsidRPr="00543B81">
        <w:rPr>
          <w:rFonts w:ascii="Times New Roman" w:hAnsi="Times New Roman" w:cs="Times New Roman"/>
          <w:sz w:val="21"/>
          <w:szCs w:val="21"/>
        </w:rPr>
        <w:t xml:space="preserve">cademic </w:t>
      </w:r>
      <w:r w:rsidRPr="00543B81">
        <w:rPr>
          <w:rFonts w:ascii="Times New Roman" w:hAnsi="Times New Roman" w:cs="Times New Roman"/>
          <w:sz w:val="21"/>
          <w:szCs w:val="21"/>
        </w:rPr>
        <w:t xml:space="preserve"> Chair</w:t>
      </w:r>
      <w:r w:rsidR="00B1564F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470F36" w:rsidRPr="00543B81" w:rsidRDefault="00470F36" w:rsidP="00402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Vice Chair of Academic Affairs</w:t>
      </w:r>
      <w:r w:rsidR="008628C7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690A03" w:rsidRPr="00543B81">
        <w:rPr>
          <w:rFonts w:ascii="Times New Roman" w:hAnsi="Times New Roman" w:cs="Times New Roman"/>
          <w:sz w:val="21"/>
          <w:szCs w:val="21"/>
        </w:rPr>
        <w:t>/Education</w:t>
      </w:r>
    </w:p>
    <w:p w:rsidR="00402862" w:rsidRPr="00543B81" w:rsidRDefault="00136D45" w:rsidP="00402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Program Director</w:t>
      </w:r>
      <w:r w:rsidR="00B1564F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136D45" w:rsidRPr="00543B81" w:rsidRDefault="00136D45" w:rsidP="00402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Associate/Assistant Program Director</w:t>
      </w:r>
      <w:r w:rsidR="000E4E50" w:rsidRPr="00543B81">
        <w:rPr>
          <w:rFonts w:ascii="Times New Roman" w:hAnsi="Times New Roman" w:cs="Times New Roman"/>
          <w:sz w:val="21"/>
          <w:szCs w:val="21"/>
        </w:rPr>
        <w:t>(s)</w:t>
      </w:r>
    </w:p>
    <w:p w:rsidR="00402862" w:rsidRPr="00543B81" w:rsidRDefault="00136D45" w:rsidP="00402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Clerkship Director</w:t>
      </w:r>
      <w:r w:rsidR="000E4E50" w:rsidRPr="00543B81">
        <w:rPr>
          <w:rFonts w:ascii="Times New Roman" w:hAnsi="Times New Roman" w:cs="Times New Roman"/>
          <w:sz w:val="21"/>
          <w:szCs w:val="21"/>
        </w:rPr>
        <w:t>(s)</w:t>
      </w:r>
    </w:p>
    <w:p w:rsidR="000E4E50" w:rsidRPr="00543B81" w:rsidRDefault="00690A03" w:rsidP="004028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Associate/Assistant Clerkship</w:t>
      </w:r>
      <w:r w:rsidR="000E4E50" w:rsidRPr="00543B81">
        <w:rPr>
          <w:rFonts w:ascii="Times New Roman" w:hAnsi="Times New Roman" w:cs="Times New Roman"/>
          <w:sz w:val="21"/>
          <w:szCs w:val="21"/>
        </w:rPr>
        <w:t xml:space="preserve"> Directors (s)</w:t>
      </w:r>
    </w:p>
    <w:p w:rsidR="00AE00F3" w:rsidRPr="00543B81" w:rsidRDefault="00470F36" w:rsidP="00AE00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ther Faculty</w:t>
      </w:r>
      <w:r w:rsidR="00255759" w:rsidRPr="00543B81">
        <w:rPr>
          <w:rFonts w:ascii="Times New Roman" w:hAnsi="Times New Roman" w:cs="Times New Roman"/>
          <w:sz w:val="21"/>
          <w:szCs w:val="21"/>
        </w:rPr>
        <w:t xml:space="preserve"> (please list the position of </w:t>
      </w:r>
      <w:r w:rsidR="005D5F57" w:rsidRPr="00543B81">
        <w:rPr>
          <w:rFonts w:ascii="Times New Roman" w:hAnsi="Times New Roman" w:cs="Times New Roman"/>
          <w:sz w:val="21"/>
          <w:szCs w:val="21"/>
        </w:rPr>
        <w:t xml:space="preserve">all </w:t>
      </w:r>
      <w:r w:rsidR="00255759" w:rsidRPr="00543B81">
        <w:rPr>
          <w:rFonts w:ascii="Times New Roman" w:hAnsi="Times New Roman" w:cs="Times New Roman"/>
          <w:sz w:val="21"/>
          <w:szCs w:val="21"/>
        </w:rPr>
        <w:t>others on the committee)</w:t>
      </w:r>
    </w:p>
    <w:p w:rsidR="00572369" w:rsidRPr="00543B81" w:rsidRDefault="00572369" w:rsidP="00572369">
      <w:pPr>
        <w:pStyle w:val="ListParagraph"/>
        <w:ind w:left="1440"/>
        <w:rPr>
          <w:rFonts w:ascii="Times New Roman" w:hAnsi="Times New Roman" w:cs="Times New Roman"/>
          <w:sz w:val="21"/>
          <w:szCs w:val="21"/>
        </w:rPr>
      </w:pPr>
    </w:p>
    <w:p w:rsidR="00FF746B" w:rsidRPr="00543B81" w:rsidRDefault="007B7D2E" w:rsidP="00470F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Please select </w:t>
      </w:r>
      <w:r w:rsidRPr="00543B81">
        <w:rPr>
          <w:rFonts w:ascii="Times New Roman" w:hAnsi="Times New Roman" w:cs="Times New Roman"/>
          <w:b/>
          <w:sz w:val="21"/>
          <w:szCs w:val="21"/>
        </w:rPr>
        <w:t>the</w:t>
      </w:r>
      <w:r w:rsidR="00BE530F" w:rsidRPr="00543B81">
        <w:rPr>
          <w:rFonts w:ascii="Times New Roman" w:hAnsi="Times New Roman" w:cs="Times New Roman"/>
          <w:b/>
          <w:sz w:val="21"/>
          <w:szCs w:val="21"/>
        </w:rPr>
        <w:t xml:space="preserve"> one</w:t>
      </w:r>
      <w:r w:rsidRPr="00543B81">
        <w:rPr>
          <w:rFonts w:ascii="Times New Roman" w:hAnsi="Times New Roman" w:cs="Times New Roman"/>
          <w:b/>
          <w:sz w:val="21"/>
          <w:szCs w:val="21"/>
        </w:rPr>
        <w:t xml:space="preserve"> most applicable</w:t>
      </w:r>
      <w:r w:rsidRPr="00543B81">
        <w:rPr>
          <w:rFonts w:ascii="Times New Roman" w:hAnsi="Times New Roman" w:cs="Times New Roman"/>
          <w:sz w:val="21"/>
          <w:szCs w:val="21"/>
        </w:rPr>
        <w:t xml:space="preserve"> method for creating your Group SLOE</w:t>
      </w:r>
      <w:r w:rsidR="00AE00F3" w:rsidRPr="00543B81">
        <w:rPr>
          <w:rFonts w:ascii="Times New Roman" w:hAnsi="Times New Roman" w:cs="Times New Roman"/>
          <w:sz w:val="21"/>
          <w:szCs w:val="21"/>
        </w:rPr>
        <w:t>?</w:t>
      </w:r>
      <w:r w:rsidR="00330DA5" w:rsidRPr="00543B81">
        <w:rPr>
          <w:rFonts w:ascii="Times New Roman" w:hAnsi="Times New Roman" w:cs="Times New Roman"/>
          <w:sz w:val="21"/>
          <w:szCs w:val="21"/>
        </w:rPr>
        <w:t xml:space="preserve">  </w:t>
      </w:r>
      <w:r w:rsidR="00726C90" w:rsidRPr="00543B81">
        <w:rPr>
          <w:rFonts w:ascii="Times New Roman" w:hAnsi="Times New Roman" w:cs="Times New Roman"/>
          <w:sz w:val="21"/>
          <w:szCs w:val="21"/>
        </w:rPr>
        <w:t>(You may have to work with them a little to find the best fit)</w:t>
      </w:r>
    </w:p>
    <w:p w:rsidR="00C3543B" w:rsidRPr="00543B81" w:rsidRDefault="00366DC6" w:rsidP="000E550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ne faculty leader</w:t>
      </w:r>
      <w:r w:rsidR="00D93A7B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55419D" w:rsidRPr="00543B81">
        <w:rPr>
          <w:rFonts w:ascii="Times New Roman" w:hAnsi="Times New Roman" w:cs="Times New Roman"/>
          <w:sz w:val="21"/>
          <w:szCs w:val="21"/>
        </w:rPr>
        <w:t>review</w:t>
      </w:r>
      <w:r w:rsidRPr="00543B81">
        <w:rPr>
          <w:rFonts w:ascii="Times New Roman" w:hAnsi="Times New Roman" w:cs="Times New Roman"/>
          <w:sz w:val="21"/>
          <w:szCs w:val="21"/>
        </w:rPr>
        <w:t>s</w:t>
      </w:r>
      <w:r w:rsidR="0055419D" w:rsidRPr="00543B81">
        <w:rPr>
          <w:rFonts w:ascii="Times New Roman" w:hAnsi="Times New Roman" w:cs="Times New Roman"/>
          <w:sz w:val="21"/>
          <w:szCs w:val="21"/>
        </w:rPr>
        <w:t xml:space="preserve"> that available data, </w:t>
      </w:r>
      <w:r w:rsidR="00D93A7B" w:rsidRPr="00543B81">
        <w:rPr>
          <w:rFonts w:ascii="Times New Roman" w:hAnsi="Times New Roman" w:cs="Times New Roman"/>
          <w:sz w:val="21"/>
          <w:szCs w:val="21"/>
        </w:rPr>
        <w:t>ge</w:t>
      </w:r>
      <w:r w:rsidR="0055419D" w:rsidRPr="00543B81">
        <w:rPr>
          <w:rFonts w:ascii="Times New Roman" w:hAnsi="Times New Roman" w:cs="Times New Roman"/>
          <w:sz w:val="21"/>
          <w:szCs w:val="21"/>
        </w:rPr>
        <w:t>nerate</w:t>
      </w:r>
      <w:r w:rsidRPr="00543B81">
        <w:rPr>
          <w:rFonts w:ascii="Times New Roman" w:hAnsi="Times New Roman" w:cs="Times New Roman"/>
          <w:sz w:val="21"/>
          <w:szCs w:val="21"/>
        </w:rPr>
        <w:t>s</w:t>
      </w:r>
      <w:r w:rsidR="0055419D" w:rsidRPr="00543B81">
        <w:rPr>
          <w:rFonts w:ascii="Times New Roman" w:hAnsi="Times New Roman" w:cs="Times New Roman"/>
          <w:sz w:val="21"/>
          <w:szCs w:val="21"/>
        </w:rPr>
        <w:t xml:space="preserve"> the content </w:t>
      </w:r>
      <w:r w:rsidR="005D5F57" w:rsidRPr="00543B81">
        <w:rPr>
          <w:rFonts w:ascii="Times New Roman" w:hAnsi="Times New Roman" w:cs="Times New Roman"/>
          <w:sz w:val="21"/>
          <w:szCs w:val="21"/>
        </w:rPr>
        <w:t xml:space="preserve">(rankings &amp; written comments) </w:t>
      </w:r>
      <w:r w:rsidR="0055419D" w:rsidRPr="00543B81">
        <w:rPr>
          <w:rFonts w:ascii="Times New Roman" w:hAnsi="Times New Roman" w:cs="Times New Roman"/>
          <w:sz w:val="21"/>
          <w:szCs w:val="21"/>
        </w:rPr>
        <w:t>and make</w:t>
      </w:r>
      <w:r w:rsidRPr="00543B81">
        <w:rPr>
          <w:rFonts w:ascii="Times New Roman" w:hAnsi="Times New Roman" w:cs="Times New Roman"/>
          <w:sz w:val="21"/>
          <w:szCs w:val="21"/>
        </w:rPr>
        <w:t>s</w:t>
      </w:r>
      <w:r w:rsidR="0055419D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D93A7B" w:rsidRPr="00543B81">
        <w:rPr>
          <w:rFonts w:ascii="Times New Roman" w:hAnsi="Times New Roman" w:cs="Times New Roman"/>
          <w:sz w:val="21"/>
          <w:szCs w:val="21"/>
        </w:rPr>
        <w:t>the decisions related to the group SLOE.</w:t>
      </w:r>
    </w:p>
    <w:p w:rsidR="00FF746B" w:rsidRPr="00543B81" w:rsidRDefault="005D5F57" w:rsidP="000E550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ne lead author</w:t>
      </w:r>
      <w:r w:rsidR="007B7D2E" w:rsidRPr="00543B81">
        <w:rPr>
          <w:rFonts w:ascii="Times New Roman" w:hAnsi="Times New Roman" w:cs="Times New Roman"/>
          <w:sz w:val="21"/>
          <w:szCs w:val="21"/>
        </w:rPr>
        <w:t xml:space="preserve"> generates the content</w:t>
      </w:r>
      <w:r w:rsidR="00A25681" w:rsidRPr="00543B81">
        <w:rPr>
          <w:rFonts w:ascii="Times New Roman" w:hAnsi="Times New Roman" w:cs="Times New Roman"/>
          <w:sz w:val="21"/>
          <w:szCs w:val="21"/>
        </w:rPr>
        <w:t xml:space="preserve">(rankings &amp; written comments) </w:t>
      </w:r>
      <w:r w:rsidR="007B7D2E" w:rsidRPr="00543B81">
        <w:rPr>
          <w:rFonts w:ascii="Times New Roman" w:hAnsi="Times New Roman" w:cs="Times New Roman"/>
          <w:sz w:val="21"/>
          <w:szCs w:val="21"/>
        </w:rPr>
        <w:t xml:space="preserve"> which is then reviewed by </w:t>
      </w:r>
      <w:r w:rsidR="00C7356D" w:rsidRPr="00543B81">
        <w:rPr>
          <w:rFonts w:ascii="Times New Roman" w:hAnsi="Times New Roman" w:cs="Times New Roman"/>
          <w:sz w:val="21"/>
          <w:szCs w:val="21"/>
        </w:rPr>
        <w:t>two</w:t>
      </w:r>
      <w:r w:rsidR="00330DA5" w:rsidRPr="00543B81">
        <w:rPr>
          <w:rFonts w:ascii="Times New Roman" w:hAnsi="Times New Roman" w:cs="Times New Roman"/>
          <w:sz w:val="21"/>
          <w:szCs w:val="21"/>
        </w:rPr>
        <w:t xml:space="preserve"> or more</w:t>
      </w:r>
      <w:r w:rsidR="00434CFC" w:rsidRPr="00543B81">
        <w:rPr>
          <w:rFonts w:ascii="Times New Roman" w:hAnsi="Times New Roman" w:cs="Times New Roman"/>
          <w:sz w:val="21"/>
          <w:szCs w:val="21"/>
        </w:rPr>
        <w:t xml:space="preserve"> other Group SLOE authors</w:t>
      </w:r>
      <w:r w:rsidR="00C7356D" w:rsidRPr="00543B81">
        <w:rPr>
          <w:rFonts w:ascii="Times New Roman" w:hAnsi="Times New Roman" w:cs="Times New Roman"/>
          <w:sz w:val="21"/>
          <w:szCs w:val="21"/>
        </w:rPr>
        <w:t>.</w:t>
      </w:r>
    </w:p>
    <w:p w:rsidR="00434CFC" w:rsidRPr="00543B81" w:rsidRDefault="003F2C2D" w:rsidP="000E550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Several </w:t>
      </w:r>
      <w:r w:rsidR="00434CFC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293E0D" w:rsidRPr="00543B81">
        <w:rPr>
          <w:rFonts w:ascii="Times New Roman" w:hAnsi="Times New Roman" w:cs="Times New Roman"/>
          <w:sz w:val="21"/>
          <w:szCs w:val="21"/>
        </w:rPr>
        <w:t xml:space="preserve">Group SLOE authors </w:t>
      </w:r>
      <w:r w:rsidR="002039B6" w:rsidRPr="00543B81">
        <w:rPr>
          <w:rFonts w:ascii="Times New Roman" w:hAnsi="Times New Roman" w:cs="Times New Roman"/>
          <w:sz w:val="21"/>
          <w:szCs w:val="21"/>
        </w:rPr>
        <w:t>individually generate some portion of the</w:t>
      </w:r>
      <w:r w:rsidR="00A25681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434CFC" w:rsidRPr="00543B81">
        <w:rPr>
          <w:rFonts w:ascii="Times New Roman" w:hAnsi="Times New Roman" w:cs="Times New Roman"/>
          <w:sz w:val="21"/>
          <w:szCs w:val="21"/>
        </w:rPr>
        <w:t>content</w:t>
      </w:r>
      <w:r w:rsidR="00293E0D" w:rsidRPr="00543B81">
        <w:rPr>
          <w:rFonts w:ascii="Times New Roman" w:hAnsi="Times New Roman" w:cs="Times New Roman"/>
          <w:sz w:val="21"/>
          <w:szCs w:val="21"/>
        </w:rPr>
        <w:t xml:space="preserve"> (rankings &amp; written comments) which are</w:t>
      </w:r>
      <w:r w:rsidR="00BE530F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434CFC" w:rsidRPr="00543B81">
        <w:rPr>
          <w:rFonts w:ascii="Times New Roman" w:hAnsi="Times New Roman" w:cs="Times New Roman"/>
          <w:sz w:val="21"/>
          <w:szCs w:val="21"/>
        </w:rPr>
        <w:t>then reviewed by all of the Group SLOE authors</w:t>
      </w:r>
      <w:r w:rsidR="004159AE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434CFC" w:rsidRPr="00543B81" w:rsidRDefault="00434CFC" w:rsidP="000E550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All of the Group SLOE authors generate the content</w:t>
      </w:r>
      <w:r w:rsidR="00A25681" w:rsidRPr="00543B81">
        <w:rPr>
          <w:rFonts w:ascii="Times New Roman" w:hAnsi="Times New Roman" w:cs="Times New Roman"/>
          <w:sz w:val="21"/>
          <w:szCs w:val="21"/>
        </w:rPr>
        <w:t xml:space="preserve"> (rankings &amp; written comments)</w:t>
      </w:r>
      <w:r w:rsidRPr="00543B81">
        <w:rPr>
          <w:rFonts w:ascii="Times New Roman" w:hAnsi="Times New Roman" w:cs="Times New Roman"/>
          <w:sz w:val="21"/>
          <w:szCs w:val="21"/>
        </w:rPr>
        <w:t xml:space="preserve"> together as a group without any one person individually responsible for creating SLOE content.</w:t>
      </w:r>
    </w:p>
    <w:p w:rsidR="00726C90" w:rsidRPr="00543B81" w:rsidRDefault="00434CFC" w:rsidP="00543B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ther (Please specify)</w:t>
      </w:r>
    </w:p>
    <w:p w:rsidR="00456526" w:rsidRPr="00543B81" w:rsidRDefault="00C71420" w:rsidP="004565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We are trying to get a sense of gender diversity among Group SLOE</w:t>
      </w:r>
      <w:r w:rsidR="002578A3" w:rsidRPr="00543B81">
        <w:rPr>
          <w:rFonts w:ascii="Times New Roman" w:hAnsi="Times New Roman" w:cs="Times New Roman"/>
          <w:sz w:val="21"/>
          <w:szCs w:val="21"/>
        </w:rPr>
        <w:t xml:space="preserve"> authors.  Could you share with us the number of males and females on your Group SLOE Committee?</w:t>
      </w:r>
    </w:p>
    <w:p w:rsidR="00456526" w:rsidRPr="00543B81" w:rsidRDefault="00456526" w:rsidP="000E550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Male (number)</w:t>
      </w:r>
      <w:r w:rsidR="00B1564F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550926" w:rsidRPr="00543B81" w:rsidRDefault="00456526" w:rsidP="008E309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Female (number)</w:t>
      </w:r>
      <w:r w:rsidR="00B1564F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C60ED6" w:rsidRPr="00543B81" w:rsidRDefault="00D122A2" w:rsidP="00C60E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Do you use </w:t>
      </w:r>
      <w:r w:rsidR="00A25681" w:rsidRPr="00543B81">
        <w:rPr>
          <w:rFonts w:ascii="Times New Roman" w:hAnsi="Times New Roman" w:cs="Times New Roman"/>
          <w:sz w:val="21"/>
          <w:szCs w:val="21"/>
        </w:rPr>
        <w:t xml:space="preserve">formal </w:t>
      </w:r>
      <w:r w:rsidR="003F623E" w:rsidRPr="00543B81">
        <w:rPr>
          <w:rFonts w:ascii="Times New Roman" w:hAnsi="Times New Roman" w:cs="Times New Roman"/>
          <w:sz w:val="21"/>
          <w:szCs w:val="21"/>
        </w:rPr>
        <w:t>end of shift evaluations</w:t>
      </w:r>
      <w:r w:rsidR="00CC2E54" w:rsidRPr="00543B81">
        <w:rPr>
          <w:rFonts w:ascii="Times New Roman" w:hAnsi="Times New Roman" w:cs="Times New Roman"/>
          <w:sz w:val="21"/>
          <w:szCs w:val="21"/>
        </w:rPr>
        <w:t xml:space="preserve"> otherwise known as </w:t>
      </w:r>
      <w:r w:rsidRPr="00543B81">
        <w:rPr>
          <w:rFonts w:ascii="Times New Roman" w:hAnsi="Times New Roman" w:cs="Times New Roman"/>
          <w:sz w:val="21"/>
          <w:szCs w:val="21"/>
        </w:rPr>
        <w:t>shift card</w:t>
      </w:r>
      <w:r w:rsidR="00CC2E54" w:rsidRPr="00543B81">
        <w:rPr>
          <w:rFonts w:ascii="Times New Roman" w:hAnsi="Times New Roman" w:cs="Times New Roman"/>
          <w:sz w:val="21"/>
          <w:szCs w:val="21"/>
        </w:rPr>
        <w:t>s when developing your Group SLOE</w:t>
      </w:r>
    </w:p>
    <w:p w:rsidR="00C60ED6" w:rsidRPr="00543B81" w:rsidRDefault="00C60ED6" w:rsidP="000E550A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Yes </w:t>
      </w:r>
      <w:r w:rsidR="00572369" w:rsidRPr="00543B81">
        <w:rPr>
          <w:rFonts w:ascii="Times New Roman" w:hAnsi="Times New Roman" w:cs="Times New Roman"/>
          <w:sz w:val="21"/>
          <w:szCs w:val="21"/>
        </w:rPr>
        <w:t>(Go to Question #1</w:t>
      </w:r>
      <w:r w:rsidR="00694B45" w:rsidRPr="00543B81">
        <w:rPr>
          <w:rFonts w:ascii="Times New Roman" w:hAnsi="Times New Roman" w:cs="Times New Roman"/>
          <w:sz w:val="21"/>
          <w:szCs w:val="21"/>
        </w:rPr>
        <w:t>2</w:t>
      </w:r>
      <w:r w:rsidRPr="00543B81">
        <w:rPr>
          <w:rFonts w:ascii="Times New Roman" w:hAnsi="Times New Roman" w:cs="Times New Roman"/>
          <w:sz w:val="21"/>
          <w:szCs w:val="21"/>
        </w:rPr>
        <w:t xml:space="preserve">)           </w:t>
      </w:r>
    </w:p>
    <w:p w:rsidR="00D122A2" w:rsidRPr="00543B81" w:rsidRDefault="00C60ED6" w:rsidP="000E550A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No </w:t>
      </w:r>
      <w:r w:rsidR="00C51027" w:rsidRPr="00543B81">
        <w:rPr>
          <w:rFonts w:ascii="Times New Roman" w:hAnsi="Times New Roman" w:cs="Times New Roman"/>
          <w:sz w:val="21"/>
          <w:szCs w:val="21"/>
        </w:rPr>
        <w:t>(Go to Question #14</w:t>
      </w:r>
      <w:r w:rsidRPr="00543B81">
        <w:rPr>
          <w:rFonts w:ascii="Times New Roman" w:hAnsi="Times New Roman" w:cs="Times New Roman"/>
          <w:sz w:val="21"/>
          <w:szCs w:val="21"/>
        </w:rPr>
        <w:t>)</w:t>
      </w:r>
    </w:p>
    <w:p w:rsidR="00B905C5" w:rsidRPr="00543B81" w:rsidRDefault="00B905C5" w:rsidP="00470F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Who authors the end of shift evaluations used to develop your Group SLOE?</w:t>
      </w:r>
    </w:p>
    <w:p w:rsidR="00B905C5" w:rsidRPr="00543B81" w:rsidRDefault="00366DC6" w:rsidP="000E550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Exclusively </w:t>
      </w:r>
      <w:r w:rsidR="00B905C5" w:rsidRPr="00543B81">
        <w:rPr>
          <w:rFonts w:ascii="Times New Roman" w:hAnsi="Times New Roman" w:cs="Times New Roman"/>
          <w:sz w:val="21"/>
          <w:szCs w:val="21"/>
        </w:rPr>
        <w:t>Faculty</w:t>
      </w:r>
    </w:p>
    <w:p w:rsidR="00B905C5" w:rsidRPr="00543B81" w:rsidRDefault="00366DC6" w:rsidP="000E550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Exclusively </w:t>
      </w:r>
      <w:r w:rsidR="00B905C5" w:rsidRPr="00543B81">
        <w:rPr>
          <w:rFonts w:ascii="Times New Roman" w:hAnsi="Times New Roman" w:cs="Times New Roman"/>
          <w:sz w:val="21"/>
          <w:szCs w:val="21"/>
        </w:rPr>
        <w:t>Resident</w:t>
      </w:r>
      <w:r w:rsidR="0083322F" w:rsidRPr="00543B81">
        <w:rPr>
          <w:rFonts w:ascii="Times New Roman" w:hAnsi="Times New Roman" w:cs="Times New Roman"/>
          <w:sz w:val="21"/>
          <w:szCs w:val="21"/>
        </w:rPr>
        <w:t>s</w:t>
      </w:r>
    </w:p>
    <w:p w:rsidR="00B905C5" w:rsidRPr="00543B81" w:rsidRDefault="00B905C5" w:rsidP="000E550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Both residents and faculty</w:t>
      </w:r>
    </w:p>
    <w:p w:rsidR="00B905C5" w:rsidRPr="00543B81" w:rsidRDefault="00B17360" w:rsidP="000E550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Please not</w:t>
      </w:r>
      <w:r w:rsidR="0083322F" w:rsidRPr="00543B81">
        <w:rPr>
          <w:rFonts w:ascii="Times New Roman" w:hAnsi="Times New Roman" w:cs="Times New Roman"/>
          <w:sz w:val="21"/>
          <w:szCs w:val="21"/>
        </w:rPr>
        <w:t>e</w:t>
      </w:r>
      <w:r w:rsidRPr="00543B81">
        <w:rPr>
          <w:rFonts w:ascii="Times New Roman" w:hAnsi="Times New Roman" w:cs="Times New Roman"/>
          <w:sz w:val="21"/>
          <w:szCs w:val="21"/>
        </w:rPr>
        <w:t xml:space="preserve"> any additional authors In this space</w:t>
      </w:r>
    </w:p>
    <w:p w:rsidR="00B17360" w:rsidRPr="00543B81" w:rsidRDefault="00B17360" w:rsidP="00B173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Please estimate the average number</w:t>
      </w:r>
      <w:r w:rsidR="00B71C58" w:rsidRPr="00543B81">
        <w:rPr>
          <w:rFonts w:ascii="Times New Roman" w:hAnsi="Times New Roman" w:cs="Times New Roman"/>
          <w:sz w:val="21"/>
          <w:szCs w:val="21"/>
        </w:rPr>
        <w:t xml:space="preserve"> of shift cards/evaluations  per applicant</w:t>
      </w:r>
      <w:r w:rsidRPr="00543B81">
        <w:rPr>
          <w:rFonts w:ascii="Times New Roman" w:hAnsi="Times New Roman" w:cs="Times New Roman"/>
          <w:sz w:val="21"/>
          <w:szCs w:val="21"/>
        </w:rPr>
        <w:t xml:space="preserve"> when develop</w:t>
      </w:r>
      <w:r w:rsidR="00B71C58" w:rsidRPr="00543B81">
        <w:rPr>
          <w:rFonts w:ascii="Times New Roman" w:hAnsi="Times New Roman" w:cs="Times New Roman"/>
          <w:sz w:val="21"/>
          <w:szCs w:val="21"/>
        </w:rPr>
        <w:t xml:space="preserve">ing </w:t>
      </w:r>
      <w:r w:rsidRPr="00543B81">
        <w:rPr>
          <w:rFonts w:ascii="Times New Roman" w:hAnsi="Times New Roman" w:cs="Times New Roman"/>
          <w:sz w:val="21"/>
          <w:szCs w:val="21"/>
        </w:rPr>
        <w:t xml:space="preserve"> the Group SLOEs  </w:t>
      </w:r>
    </w:p>
    <w:p w:rsidR="00B17360" w:rsidRPr="00543B81" w:rsidRDefault="00B17360" w:rsidP="000E550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1-5</w:t>
      </w:r>
    </w:p>
    <w:p w:rsidR="00B17360" w:rsidRPr="00543B81" w:rsidRDefault="00B17360" w:rsidP="000E550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6-10</w:t>
      </w:r>
    </w:p>
    <w:p w:rsidR="00B17360" w:rsidRPr="00543B81" w:rsidRDefault="00B17360" w:rsidP="000E550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11-15 </w:t>
      </w:r>
    </w:p>
    <w:p w:rsidR="00B17360" w:rsidRPr="00543B81" w:rsidRDefault="00B17360" w:rsidP="000E550A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16-20</w:t>
      </w:r>
    </w:p>
    <w:p w:rsidR="00572369" w:rsidRPr="00543B81" w:rsidRDefault="00B17360" w:rsidP="0005732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21 or more</w:t>
      </w:r>
      <w:r w:rsidR="0083322F" w:rsidRPr="00543B81">
        <w:rPr>
          <w:rFonts w:ascii="Times New Roman" w:hAnsi="Times New Roman" w:cs="Times New Roman"/>
          <w:sz w:val="21"/>
          <w:szCs w:val="21"/>
        </w:rPr>
        <w:t xml:space="preserve">   </w:t>
      </w:r>
    </w:p>
    <w:p w:rsidR="003A3B24" w:rsidRPr="00543B81" w:rsidRDefault="00470F36" w:rsidP="001A73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Wh</w:t>
      </w:r>
      <w:r w:rsidR="001A7307" w:rsidRPr="00543B81">
        <w:rPr>
          <w:rFonts w:ascii="Times New Roman" w:hAnsi="Times New Roman" w:cs="Times New Roman"/>
          <w:sz w:val="21"/>
          <w:szCs w:val="21"/>
        </w:rPr>
        <w:t>ich of the following resources</w:t>
      </w:r>
      <w:r w:rsidR="00911E5F" w:rsidRPr="00543B81">
        <w:rPr>
          <w:rFonts w:ascii="Times New Roman" w:hAnsi="Times New Roman" w:cs="Times New Roman"/>
          <w:sz w:val="21"/>
          <w:szCs w:val="21"/>
        </w:rPr>
        <w:t xml:space="preserve"> influence your Group SLOE?</w:t>
      </w:r>
      <w:r w:rsidR="003F6DD7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B71C58" w:rsidRPr="00543B81" w:rsidRDefault="00B71C58" w:rsidP="004500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End of shift evaluations</w:t>
      </w:r>
    </w:p>
    <w:p w:rsidR="00B71C58" w:rsidRPr="00543B81" w:rsidRDefault="00B71C58" w:rsidP="00B71C58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Yes  (Go to Question A1)</w:t>
      </w:r>
    </w:p>
    <w:p w:rsidR="00BE4868" w:rsidRPr="00543B81" w:rsidRDefault="00B71C58" w:rsidP="00BE4868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No  (Go to Question B)  </w:t>
      </w:r>
    </w:p>
    <w:p w:rsidR="00BE4868" w:rsidRPr="00543B81" w:rsidRDefault="00BE4868" w:rsidP="00BE4868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A1</w:t>
      </w:r>
      <w:r w:rsidRPr="00543B81">
        <w:rPr>
          <w:rFonts w:ascii="Times New Roman" w:hAnsi="Times New Roman" w:cs="Times New Roman"/>
          <w:sz w:val="21"/>
          <w:szCs w:val="21"/>
        </w:rPr>
        <w:t>:  What is the relative i</w:t>
      </w:r>
      <w:r w:rsidR="00057326" w:rsidRPr="00543B81">
        <w:rPr>
          <w:rFonts w:ascii="Times New Roman" w:hAnsi="Times New Roman" w:cs="Times New Roman"/>
          <w:sz w:val="21"/>
          <w:szCs w:val="21"/>
        </w:rPr>
        <w:t>mportance of end of shift evaluations</w:t>
      </w:r>
      <w:r w:rsidRPr="00543B81">
        <w:rPr>
          <w:rFonts w:ascii="Times New Roman" w:hAnsi="Times New Roman" w:cs="Times New Roman"/>
          <w:sz w:val="21"/>
          <w:szCs w:val="21"/>
        </w:rPr>
        <w:t xml:space="preserve"> in Group SLOE </w:t>
      </w:r>
      <w:r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BE4868" w:rsidRPr="00543B81" w:rsidRDefault="00BE4868" w:rsidP="00BE4868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</w:t>
      </w:r>
    </w:p>
    <w:p w:rsidR="003A3B24" w:rsidRPr="00543B81" w:rsidRDefault="00DF6871" w:rsidP="0045004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Personal </w:t>
      </w:r>
      <w:r w:rsidR="0045004F" w:rsidRPr="00543B81">
        <w:rPr>
          <w:rFonts w:ascii="Times New Roman" w:hAnsi="Times New Roman" w:cs="Times New Roman"/>
          <w:sz w:val="21"/>
          <w:szCs w:val="21"/>
        </w:rPr>
        <w:t>clinical experience of</w:t>
      </w:r>
      <w:r w:rsidR="003A3B24" w:rsidRPr="00543B81">
        <w:rPr>
          <w:rFonts w:ascii="Times New Roman" w:hAnsi="Times New Roman" w:cs="Times New Roman"/>
          <w:sz w:val="21"/>
          <w:szCs w:val="21"/>
        </w:rPr>
        <w:t xml:space="preserve"> the Group Sloe Authors? </w:t>
      </w:r>
    </w:p>
    <w:p w:rsidR="0045004F" w:rsidRPr="00543B81" w:rsidRDefault="0045004F" w:rsidP="000E550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Yes (</w:t>
      </w:r>
      <w:r w:rsidR="00BE4868" w:rsidRPr="00543B81">
        <w:rPr>
          <w:rFonts w:ascii="Times New Roman" w:hAnsi="Times New Roman" w:cs="Times New Roman"/>
          <w:sz w:val="21"/>
          <w:szCs w:val="21"/>
        </w:rPr>
        <w:t>Go to question B</w:t>
      </w:r>
      <w:r w:rsidRPr="00543B81">
        <w:rPr>
          <w:rFonts w:ascii="Times New Roman" w:hAnsi="Times New Roman" w:cs="Times New Roman"/>
          <w:sz w:val="21"/>
          <w:szCs w:val="21"/>
        </w:rPr>
        <w:t>1)</w:t>
      </w:r>
    </w:p>
    <w:p w:rsidR="0045004F" w:rsidRPr="00543B81" w:rsidRDefault="0045004F" w:rsidP="000E550A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  (</w:t>
      </w:r>
      <w:r w:rsidR="00BE4868" w:rsidRPr="00543B81">
        <w:rPr>
          <w:rFonts w:ascii="Times New Roman" w:hAnsi="Times New Roman" w:cs="Times New Roman"/>
          <w:sz w:val="21"/>
          <w:szCs w:val="21"/>
        </w:rPr>
        <w:t>Go to question C</w:t>
      </w:r>
      <w:r w:rsidRPr="00543B81">
        <w:rPr>
          <w:rFonts w:ascii="Times New Roman" w:hAnsi="Times New Roman" w:cs="Times New Roman"/>
          <w:sz w:val="21"/>
          <w:szCs w:val="21"/>
        </w:rPr>
        <w:t>)</w:t>
      </w:r>
    </w:p>
    <w:p w:rsidR="003A3B24" w:rsidRPr="00543B81" w:rsidRDefault="00BE4868" w:rsidP="000E550A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B</w:t>
      </w:r>
      <w:r w:rsidR="003A3B24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3A3B24" w:rsidRPr="00543B81">
        <w:rPr>
          <w:rFonts w:ascii="Times New Roman" w:hAnsi="Times New Roman" w:cs="Times New Roman"/>
          <w:sz w:val="21"/>
          <w:szCs w:val="21"/>
        </w:rPr>
        <w:t xml:space="preserve">:  What is the relative importance of author’s experience in Group SLOE </w:t>
      </w:r>
      <w:r w:rsidR="003A3B24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3A3B24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3A3B24" w:rsidRPr="00543B81" w:rsidRDefault="003A3B24" w:rsidP="00057326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</w:t>
      </w:r>
    </w:p>
    <w:p w:rsidR="00F53EA1" w:rsidRPr="00543B81" w:rsidRDefault="00F53EA1" w:rsidP="00F53EA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b/>
          <w:sz w:val="21"/>
          <w:szCs w:val="21"/>
        </w:rPr>
        <w:t>Formal</w:t>
      </w:r>
      <w:r w:rsidRPr="00543B81">
        <w:rPr>
          <w:rFonts w:ascii="Times New Roman" w:hAnsi="Times New Roman" w:cs="Times New Roman"/>
          <w:sz w:val="21"/>
          <w:szCs w:val="21"/>
        </w:rPr>
        <w:t xml:space="preserve"> evaluations from </w:t>
      </w:r>
      <w:r w:rsidRPr="00543B81">
        <w:rPr>
          <w:rFonts w:ascii="Times New Roman" w:hAnsi="Times New Roman" w:cs="Times New Roman"/>
          <w:b/>
          <w:sz w:val="21"/>
          <w:szCs w:val="21"/>
        </w:rPr>
        <w:t>residents</w:t>
      </w:r>
      <w:r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Pr="00543B81">
        <w:rPr>
          <w:rFonts w:ascii="Times New Roman" w:hAnsi="Times New Roman" w:cs="Times New Roman"/>
          <w:b/>
          <w:sz w:val="21"/>
          <w:szCs w:val="21"/>
        </w:rPr>
        <w:t>based on clinical experience (e.g  EM competencies:  interpersonal skills, commitment to EM, Ability to develop a differential &amp; cohesive treatment plan, etc)</w:t>
      </w:r>
      <w:r w:rsidRPr="00543B81">
        <w:rPr>
          <w:rFonts w:ascii="Times New Roman" w:hAnsi="Times New Roman" w:cs="Times New Roman"/>
          <w:sz w:val="21"/>
          <w:szCs w:val="21"/>
        </w:rPr>
        <w:t xml:space="preserve"> with candidates other than shift cards influence on your Group SLOE?</w:t>
      </w:r>
    </w:p>
    <w:p w:rsidR="00F53EA1" w:rsidRPr="00543B81" w:rsidRDefault="00F53EA1" w:rsidP="00F53EA1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Yes (Go to question C1)</w:t>
      </w:r>
    </w:p>
    <w:p w:rsidR="00F53EA1" w:rsidRPr="00543B81" w:rsidRDefault="00F53EA1" w:rsidP="00F53EA1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 (Go to question D)</w:t>
      </w:r>
    </w:p>
    <w:p w:rsidR="00F53EA1" w:rsidRPr="00543B81" w:rsidRDefault="00F53EA1" w:rsidP="00F53EA1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C1:</w:t>
      </w:r>
      <w:r w:rsidRPr="00543B81">
        <w:rPr>
          <w:rFonts w:ascii="Times New Roman" w:hAnsi="Times New Roman" w:cs="Times New Roman"/>
          <w:sz w:val="21"/>
          <w:szCs w:val="21"/>
        </w:rPr>
        <w:t xml:space="preserve"> What is the relative importance of formal resident evaluation in Group SLOE </w:t>
      </w:r>
      <w:r w:rsidRPr="00543B81">
        <w:rPr>
          <w:rFonts w:ascii="Times New Roman" w:hAnsi="Times New Roman" w:cs="Times New Roman"/>
          <w:b/>
          <w:sz w:val="21"/>
          <w:szCs w:val="21"/>
        </w:rPr>
        <w:t>overall decision making?</w:t>
      </w:r>
    </w:p>
    <w:p w:rsidR="00F53EA1" w:rsidRPr="00543B81" w:rsidRDefault="00F53EA1" w:rsidP="00F53EA1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(Less important)  1             2            3 (very important)        </w:t>
      </w:r>
    </w:p>
    <w:p w:rsidR="005B6EF2" w:rsidRPr="00543B81" w:rsidRDefault="00BE4C54" w:rsidP="00470F3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b/>
          <w:sz w:val="21"/>
          <w:szCs w:val="21"/>
        </w:rPr>
        <w:t>Formal</w:t>
      </w:r>
      <w:r w:rsidRPr="00543B81">
        <w:rPr>
          <w:rFonts w:ascii="Times New Roman" w:hAnsi="Times New Roman" w:cs="Times New Roman"/>
          <w:sz w:val="21"/>
          <w:szCs w:val="21"/>
        </w:rPr>
        <w:t xml:space="preserve"> e</w:t>
      </w:r>
      <w:r w:rsidR="005B6EF2" w:rsidRPr="00543B81">
        <w:rPr>
          <w:rFonts w:ascii="Times New Roman" w:hAnsi="Times New Roman" w:cs="Times New Roman"/>
          <w:sz w:val="21"/>
          <w:szCs w:val="21"/>
        </w:rPr>
        <w:t>valuations fro</w:t>
      </w:r>
      <w:r w:rsidR="0051373E" w:rsidRPr="00543B81">
        <w:rPr>
          <w:rFonts w:ascii="Times New Roman" w:hAnsi="Times New Roman" w:cs="Times New Roman"/>
          <w:sz w:val="21"/>
          <w:szCs w:val="21"/>
        </w:rPr>
        <w:t xml:space="preserve">m </w:t>
      </w:r>
      <w:r w:rsidR="0051373E" w:rsidRPr="00543B81">
        <w:rPr>
          <w:rFonts w:ascii="Times New Roman" w:hAnsi="Times New Roman" w:cs="Times New Roman"/>
          <w:b/>
          <w:sz w:val="21"/>
          <w:szCs w:val="21"/>
        </w:rPr>
        <w:t>nurses</w:t>
      </w:r>
      <w:r w:rsidR="0051373E" w:rsidRPr="00543B81">
        <w:rPr>
          <w:rFonts w:ascii="Times New Roman" w:hAnsi="Times New Roman" w:cs="Times New Roman"/>
          <w:sz w:val="21"/>
          <w:szCs w:val="21"/>
        </w:rPr>
        <w:t xml:space="preserve"> based on </w:t>
      </w:r>
      <w:r w:rsidR="005B6EF2" w:rsidRPr="00543B81">
        <w:rPr>
          <w:rFonts w:ascii="Times New Roman" w:hAnsi="Times New Roman" w:cs="Times New Roman"/>
          <w:sz w:val="21"/>
          <w:szCs w:val="21"/>
        </w:rPr>
        <w:t>clinical experience</w:t>
      </w:r>
      <w:r w:rsidR="0056163B" w:rsidRPr="00543B81">
        <w:rPr>
          <w:rFonts w:ascii="Times New Roman" w:hAnsi="Times New Roman" w:cs="Times New Roman"/>
          <w:sz w:val="21"/>
          <w:szCs w:val="21"/>
        </w:rPr>
        <w:t xml:space="preserve"> with candidates</w:t>
      </w:r>
      <w:r w:rsidR="00F952E4" w:rsidRPr="00543B81">
        <w:rPr>
          <w:rFonts w:ascii="Times New Roman" w:hAnsi="Times New Roman" w:cs="Times New Roman"/>
          <w:sz w:val="21"/>
          <w:szCs w:val="21"/>
        </w:rPr>
        <w:t>?</w:t>
      </w:r>
    </w:p>
    <w:p w:rsidR="0056163B" w:rsidRPr="00543B81" w:rsidRDefault="0056163B" w:rsidP="000E550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Yes  </w:t>
      </w:r>
      <w:r w:rsidR="00F53EA1" w:rsidRPr="00543B81">
        <w:rPr>
          <w:rFonts w:ascii="Times New Roman" w:hAnsi="Times New Roman" w:cs="Times New Roman"/>
          <w:sz w:val="21"/>
          <w:szCs w:val="21"/>
        </w:rPr>
        <w:t>(Go to Question D</w:t>
      </w:r>
      <w:r w:rsidRPr="00543B81">
        <w:rPr>
          <w:rFonts w:ascii="Times New Roman" w:hAnsi="Times New Roman" w:cs="Times New Roman"/>
          <w:sz w:val="21"/>
          <w:szCs w:val="21"/>
        </w:rPr>
        <w:t>1)</w:t>
      </w:r>
    </w:p>
    <w:p w:rsidR="0056163B" w:rsidRPr="00543B81" w:rsidRDefault="0056163B" w:rsidP="000E550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 (Go to Question</w:t>
      </w:r>
      <w:r w:rsidR="004A1361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F53EA1" w:rsidRPr="00543B81">
        <w:rPr>
          <w:rFonts w:ascii="Times New Roman" w:hAnsi="Times New Roman" w:cs="Times New Roman"/>
          <w:sz w:val="21"/>
          <w:szCs w:val="21"/>
        </w:rPr>
        <w:t>E</w:t>
      </w:r>
      <w:r w:rsidRPr="00543B81">
        <w:rPr>
          <w:rFonts w:ascii="Times New Roman" w:hAnsi="Times New Roman" w:cs="Times New Roman"/>
          <w:sz w:val="21"/>
          <w:szCs w:val="21"/>
        </w:rPr>
        <w:t>)</w:t>
      </w:r>
    </w:p>
    <w:p w:rsidR="0056163B" w:rsidRPr="00543B81" w:rsidRDefault="00F53EA1" w:rsidP="000E550A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D</w:t>
      </w:r>
      <w:r w:rsidR="0056163B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56163B" w:rsidRPr="00543B81">
        <w:rPr>
          <w:rFonts w:ascii="Times New Roman" w:hAnsi="Times New Roman" w:cs="Times New Roman"/>
          <w:sz w:val="21"/>
          <w:szCs w:val="21"/>
        </w:rPr>
        <w:t xml:space="preserve">:  What is the relative importance of formal resident evaluations in Group SLOE </w:t>
      </w:r>
      <w:r w:rsidR="0056163B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56163B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E77D4F" w:rsidRPr="00543B81" w:rsidRDefault="0056163B" w:rsidP="004739FB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   </w:t>
      </w:r>
    </w:p>
    <w:p w:rsidR="00CE5ED7" w:rsidRPr="00543B81" w:rsidRDefault="009355F7" w:rsidP="00470F3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Shelf exam</w:t>
      </w:r>
      <w:r w:rsidR="00EA7071" w:rsidRPr="00543B81">
        <w:rPr>
          <w:rFonts w:ascii="Times New Roman" w:hAnsi="Times New Roman" w:cs="Times New Roman"/>
          <w:sz w:val="21"/>
          <w:szCs w:val="21"/>
        </w:rPr>
        <w:t xml:space="preserve"> grade</w:t>
      </w:r>
      <w:r w:rsidRPr="00543B81">
        <w:rPr>
          <w:rFonts w:ascii="Times New Roman" w:hAnsi="Times New Roman" w:cs="Times New Roman"/>
          <w:sz w:val="21"/>
          <w:szCs w:val="21"/>
        </w:rPr>
        <w:t xml:space="preserve"> for emergency medicine rotation</w:t>
      </w:r>
      <w:r w:rsidR="00F952E4" w:rsidRPr="00543B81">
        <w:rPr>
          <w:rFonts w:ascii="Times New Roman" w:hAnsi="Times New Roman" w:cs="Times New Roman"/>
          <w:sz w:val="21"/>
          <w:szCs w:val="21"/>
        </w:rPr>
        <w:t>?</w:t>
      </w:r>
      <w:r w:rsidR="00870880" w:rsidRPr="00543B81">
        <w:rPr>
          <w:rFonts w:ascii="Times New Roman" w:hAnsi="Times New Roman" w:cs="Times New Roman"/>
          <w:sz w:val="21"/>
          <w:szCs w:val="21"/>
        </w:rPr>
        <w:t xml:space="preserve">  </w:t>
      </w:r>
    </w:p>
    <w:p w:rsidR="00E77D4F" w:rsidRPr="00543B81" w:rsidRDefault="00E77D4F" w:rsidP="000E550A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Yes (</w:t>
      </w:r>
      <w:r w:rsidR="00F53EA1" w:rsidRPr="00543B81">
        <w:rPr>
          <w:rFonts w:ascii="Times New Roman" w:hAnsi="Times New Roman" w:cs="Times New Roman"/>
          <w:sz w:val="21"/>
          <w:szCs w:val="21"/>
        </w:rPr>
        <w:t>Go to Question E</w:t>
      </w:r>
      <w:r w:rsidRPr="00543B81">
        <w:rPr>
          <w:rFonts w:ascii="Times New Roman" w:hAnsi="Times New Roman" w:cs="Times New Roman"/>
          <w:sz w:val="21"/>
          <w:szCs w:val="21"/>
        </w:rPr>
        <w:t>1)</w:t>
      </w:r>
    </w:p>
    <w:p w:rsidR="00E77D4F" w:rsidRPr="00543B81" w:rsidRDefault="00E77D4F" w:rsidP="000E550A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 (Go to Question</w:t>
      </w:r>
      <w:r w:rsidR="004A1361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F53EA1" w:rsidRPr="00543B81">
        <w:rPr>
          <w:rFonts w:ascii="Times New Roman" w:hAnsi="Times New Roman" w:cs="Times New Roman"/>
          <w:sz w:val="21"/>
          <w:szCs w:val="21"/>
        </w:rPr>
        <w:t>F</w:t>
      </w:r>
      <w:r w:rsidRPr="00543B81">
        <w:rPr>
          <w:rFonts w:ascii="Times New Roman" w:hAnsi="Times New Roman" w:cs="Times New Roman"/>
          <w:sz w:val="21"/>
          <w:szCs w:val="21"/>
        </w:rPr>
        <w:t>)</w:t>
      </w:r>
    </w:p>
    <w:p w:rsidR="002A0244" w:rsidRPr="00543B81" w:rsidRDefault="00F53EA1" w:rsidP="000E550A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E</w:t>
      </w:r>
      <w:r w:rsidR="002A0244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2A0244" w:rsidRPr="00543B81">
        <w:rPr>
          <w:rFonts w:ascii="Times New Roman" w:hAnsi="Times New Roman" w:cs="Times New Roman"/>
          <w:sz w:val="21"/>
          <w:szCs w:val="21"/>
        </w:rPr>
        <w:t xml:space="preserve">:  What is the </w:t>
      </w:r>
      <w:r w:rsidR="00EA7071" w:rsidRPr="00543B81">
        <w:rPr>
          <w:rFonts w:ascii="Times New Roman" w:hAnsi="Times New Roman" w:cs="Times New Roman"/>
          <w:sz w:val="21"/>
          <w:szCs w:val="21"/>
        </w:rPr>
        <w:t>relative importance of the shelf exam g</w:t>
      </w:r>
      <w:r w:rsidR="002A0244" w:rsidRPr="00543B81">
        <w:rPr>
          <w:rFonts w:ascii="Times New Roman" w:hAnsi="Times New Roman" w:cs="Times New Roman"/>
          <w:sz w:val="21"/>
          <w:szCs w:val="21"/>
        </w:rPr>
        <w:t xml:space="preserve">rade on the EM Rotation in Group SLOE </w:t>
      </w:r>
      <w:r w:rsidR="002A0244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2A0244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E77D4F" w:rsidRPr="00543B81" w:rsidRDefault="002A0244" w:rsidP="002A0244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   </w:t>
      </w:r>
    </w:p>
    <w:p w:rsidR="007131F8" w:rsidRPr="00543B81" w:rsidRDefault="007131F8" w:rsidP="007131F8">
      <w:pPr>
        <w:pStyle w:val="ListParagraph"/>
        <w:ind w:left="144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</w:t>
      </w:r>
    </w:p>
    <w:p w:rsidR="00477984" w:rsidRPr="00543B81" w:rsidRDefault="00477984" w:rsidP="00470F3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Performance </w:t>
      </w:r>
      <w:r w:rsidR="007131F8" w:rsidRPr="00543B81">
        <w:rPr>
          <w:rFonts w:ascii="Times New Roman" w:hAnsi="Times New Roman" w:cs="Times New Roman"/>
          <w:sz w:val="21"/>
          <w:szCs w:val="21"/>
        </w:rPr>
        <w:t>on</w:t>
      </w:r>
      <w:r w:rsidR="0078743E" w:rsidRPr="00543B81">
        <w:rPr>
          <w:rFonts w:ascii="Times New Roman" w:hAnsi="Times New Roman" w:cs="Times New Roman"/>
          <w:sz w:val="21"/>
          <w:szCs w:val="21"/>
        </w:rPr>
        <w:t xml:space="preserve"> 3</w:t>
      </w:r>
      <w:r w:rsidR="0078743E" w:rsidRPr="00543B81">
        <w:rPr>
          <w:rFonts w:ascii="Times New Roman" w:hAnsi="Times New Roman" w:cs="Times New Roman"/>
          <w:sz w:val="21"/>
          <w:szCs w:val="21"/>
          <w:vertAlign w:val="superscript"/>
        </w:rPr>
        <w:t>rd</w:t>
      </w:r>
      <w:r w:rsidR="0078743E" w:rsidRPr="00543B81">
        <w:rPr>
          <w:rFonts w:ascii="Times New Roman" w:hAnsi="Times New Roman" w:cs="Times New Roman"/>
          <w:sz w:val="21"/>
          <w:szCs w:val="21"/>
        </w:rPr>
        <w:t xml:space="preserve"> year</w:t>
      </w:r>
      <w:r w:rsidR="007131F8" w:rsidRPr="00543B81">
        <w:rPr>
          <w:rFonts w:ascii="Times New Roman" w:hAnsi="Times New Roman" w:cs="Times New Roman"/>
          <w:sz w:val="21"/>
          <w:szCs w:val="21"/>
        </w:rPr>
        <w:t xml:space="preserve"> core </w:t>
      </w:r>
      <w:r w:rsidRPr="00543B81">
        <w:rPr>
          <w:rFonts w:ascii="Times New Roman" w:hAnsi="Times New Roman" w:cs="Times New Roman"/>
          <w:sz w:val="21"/>
          <w:szCs w:val="21"/>
        </w:rPr>
        <w:t>clinical rotations</w:t>
      </w:r>
      <w:r w:rsidR="0078743E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7131F8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935965" w:rsidRPr="00543B81">
        <w:rPr>
          <w:rFonts w:ascii="Times New Roman" w:hAnsi="Times New Roman" w:cs="Times New Roman"/>
          <w:sz w:val="21"/>
          <w:szCs w:val="21"/>
        </w:rPr>
        <w:t>(IM, Surgery</w:t>
      </w:r>
      <w:r w:rsidR="002A0244" w:rsidRPr="00543B81">
        <w:rPr>
          <w:rFonts w:ascii="Times New Roman" w:hAnsi="Times New Roman" w:cs="Times New Roman"/>
          <w:sz w:val="21"/>
          <w:szCs w:val="21"/>
        </w:rPr>
        <w:t>, OB, Peds, etc)</w:t>
      </w:r>
      <w:r w:rsidR="007A16D8" w:rsidRPr="00543B81">
        <w:rPr>
          <w:rFonts w:ascii="Times New Roman" w:hAnsi="Times New Roman" w:cs="Times New Roman"/>
          <w:sz w:val="21"/>
          <w:szCs w:val="21"/>
        </w:rPr>
        <w:t>?</w:t>
      </w:r>
    </w:p>
    <w:p w:rsidR="0078743E" w:rsidRPr="00543B81" w:rsidRDefault="0078743E" w:rsidP="000E550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Yes  </w:t>
      </w:r>
      <w:r w:rsidR="003F6DD7" w:rsidRPr="00543B81">
        <w:rPr>
          <w:rFonts w:ascii="Times New Roman" w:hAnsi="Times New Roman" w:cs="Times New Roman"/>
          <w:sz w:val="21"/>
          <w:szCs w:val="21"/>
        </w:rPr>
        <w:t>(Go to Question F</w:t>
      </w:r>
      <w:r w:rsidRPr="00543B81">
        <w:rPr>
          <w:rFonts w:ascii="Times New Roman" w:hAnsi="Times New Roman" w:cs="Times New Roman"/>
          <w:sz w:val="21"/>
          <w:szCs w:val="21"/>
        </w:rPr>
        <w:t>1)</w:t>
      </w:r>
    </w:p>
    <w:p w:rsidR="0078743E" w:rsidRPr="00543B81" w:rsidRDefault="0078743E" w:rsidP="000E550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 (Go to Question</w:t>
      </w:r>
      <w:r w:rsidR="004A1361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3F6DD7" w:rsidRPr="00543B81">
        <w:rPr>
          <w:rFonts w:ascii="Times New Roman" w:hAnsi="Times New Roman" w:cs="Times New Roman"/>
          <w:sz w:val="21"/>
          <w:szCs w:val="21"/>
        </w:rPr>
        <w:t>G</w:t>
      </w:r>
      <w:r w:rsidRPr="00543B81">
        <w:rPr>
          <w:rFonts w:ascii="Times New Roman" w:hAnsi="Times New Roman" w:cs="Times New Roman"/>
          <w:sz w:val="21"/>
          <w:szCs w:val="21"/>
        </w:rPr>
        <w:t>)</w:t>
      </w:r>
    </w:p>
    <w:p w:rsidR="0078743E" w:rsidRPr="00543B81" w:rsidRDefault="004A1361" w:rsidP="000E550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E</w:t>
      </w:r>
      <w:r w:rsidR="0078743E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78743E" w:rsidRPr="00543B81">
        <w:rPr>
          <w:rFonts w:ascii="Times New Roman" w:hAnsi="Times New Roman" w:cs="Times New Roman"/>
          <w:sz w:val="21"/>
          <w:szCs w:val="21"/>
        </w:rPr>
        <w:t>:  What is the relative importanc</w:t>
      </w:r>
      <w:r w:rsidR="00A94940" w:rsidRPr="00543B81">
        <w:rPr>
          <w:rFonts w:ascii="Times New Roman" w:hAnsi="Times New Roman" w:cs="Times New Roman"/>
          <w:sz w:val="21"/>
          <w:szCs w:val="21"/>
        </w:rPr>
        <w:t>e of 3</w:t>
      </w:r>
      <w:r w:rsidR="00A94940" w:rsidRPr="00543B81">
        <w:rPr>
          <w:rFonts w:ascii="Times New Roman" w:hAnsi="Times New Roman" w:cs="Times New Roman"/>
          <w:sz w:val="21"/>
          <w:szCs w:val="21"/>
          <w:vertAlign w:val="superscript"/>
        </w:rPr>
        <w:t>rd</w:t>
      </w:r>
      <w:r w:rsidR="00A94940" w:rsidRPr="00543B81">
        <w:rPr>
          <w:rFonts w:ascii="Times New Roman" w:hAnsi="Times New Roman" w:cs="Times New Roman"/>
          <w:sz w:val="21"/>
          <w:szCs w:val="21"/>
        </w:rPr>
        <w:t xml:space="preserve"> year core clinical performance</w:t>
      </w:r>
      <w:r w:rsidR="0078743E" w:rsidRPr="00543B81">
        <w:rPr>
          <w:rFonts w:ascii="Times New Roman" w:hAnsi="Times New Roman" w:cs="Times New Roman"/>
          <w:sz w:val="21"/>
          <w:szCs w:val="21"/>
        </w:rPr>
        <w:t xml:space="preserve"> in Group SLOE </w:t>
      </w:r>
      <w:r w:rsidR="0078743E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78743E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9778D6" w:rsidRPr="00543B81" w:rsidRDefault="0078743E" w:rsidP="00E7440C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   </w:t>
      </w:r>
    </w:p>
    <w:p w:rsidR="009778D6" w:rsidRPr="00543B81" w:rsidRDefault="009778D6" w:rsidP="008E3098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</w:p>
    <w:p w:rsidR="00E502DF" w:rsidRPr="00543B81" w:rsidRDefault="00911F3E" w:rsidP="00E502D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Assessment</w:t>
      </w:r>
      <w:r w:rsidR="0088302D" w:rsidRPr="00543B81">
        <w:rPr>
          <w:rFonts w:ascii="Times New Roman" w:hAnsi="Times New Roman" w:cs="Times New Roman"/>
          <w:sz w:val="21"/>
          <w:szCs w:val="21"/>
        </w:rPr>
        <w:t>s from simulation performance</w:t>
      </w:r>
      <w:r w:rsidR="00F952E4" w:rsidRPr="00543B81">
        <w:rPr>
          <w:rFonts w:ascii="Times New Roman" w:hAnsi="Times New Roman" w:cs="Times New Roman"/>
          <w:sz w:val="21"/>
          <w:szCs w:val="21"/>
        </w:rPr>
        <w:t>?</w:t>
      </w:r>
    </w:p>
    <w:p w:rsidR="00C8762F" w:rsidRPr="00543B81" w:rsidRDefault="00C8762F" w:rsidP="000E550A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Yes  </w:t>
      </w:r>
      <w:r w:rsidR="00E94579" w:rsidRPr="00543B81">
        <w:rPr>
          <w:rFonts w:ascii="Times New Roman" w:hAnsi="Times New Roman" w:cs="Times New Roman"/>
          <w:sz w:val="21"/>
          <w:szCs w:val="21"/>
        </w:rPr>
        <w:t xml:space="preserve">(Go to Question </w:t>
      </w:r>
      <w:r w:rsidR="003F6DD7" w:rsidRPr="00543B81">
        <w:rPr>
          <w:rFonts w:ascii="Times New Roman" w:hAnsi="Times New Roman" w:cs="Times New Roman"/>
          <w:sz w:val="21"/>
          <w:szCs w:val="21"/>
        </w:rPr>
        <w:t>G</w:t>
      </w:r>
      <w:r w:rsidRPr="00543B81">
        <w:rPr>
          <w:rFonts w:ascii="Times New Roman" w:hAnsi="Times New Roman" w:cs="Times New Roman"/>
          <w:sz w:val="21"/>
          <w:szCs w:val="21"/>
        </w:rPr>
        <w:t>1)</w:t>
      </w:r>
    </w:p>
    <w:p w:rsidR="00C8762F" w:rsidRPr="00543B81" w:rsidRDefault="00C8762F" w:rsidP="000E550A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  (Go to Question</w:t>
      </w:r>
      <w:r w:rsidR="004A1361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3F6DD7" w:rsidRPr="00543B81">
        <w:rPr>
          <w:rFonts w:ascii="Times New Roman" w:hAnsi="Times New Roman" w:cs="Times New Roman"/>
          <w:sz w:val="21"/>
          <w:szCs w:val="21"/>
        </w:rPr>
        <w:t>H</w:t>
      </w:r>
      <w:r w:rsidRPr="00543B81">
        <w:rPr>
          <w:rFonts w:ascii="Times New Roman" w:hAnsi="Times New Roman" w:cs="Times New Roman"/>
          <w:sz w:val="21"/>
          <w:szCs w:val="21"/>
        </w:rPr>
        <w:t>)</w:t>
      </w:r>
    </w:p>
    <w:p w:rsidR="00C8762F" w:rsidRPr="00543B81" w:rsidRDefault="004A1361" w:rsidP="000E550A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F</w:t>
      </w:r>
      <w:r w:rsidR="00C8762F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C8762F" w:rsidRPr="00543B81">
        <w:rPr>
          <w:rFonts w:ascii="Times New Roman" w:hAnsi="Times New Roman" w:cs="Times New Roman"/>
          <w:sz w:val="21"/>
          <w:szCs w:val="21"/>
        </w:rPr>
        <w:t>:  What is the relative importanc</w:t>
      </w:r>
      <w:r w:rsidR="00A94940" w:rsidRPr="00543B81">
        <w:rPr>
          <w:rFonts w:ascii="Times New Roman" w:hAnsi="Times New Roman" w:cs="Times New Roman"/>
          <w:sz w:val="21"/>
          <w:szCs w:val="21"/>
        </w:rPr>
        <w:t>e of simulation performance</w:t>
      </w:r>
      <w:r w:rsidR="00C8762F" w:rsidRPr="00543B81">
        <w:rPr>
          <w:rFonts w:ascii="Times New Roman" w:hAnsi="Times New Roman" w:cs="Times New Roman"/>
          <w:sz w:val="21"/>
          <w:szCs w:val="21"/>
        </w:rPr>
        <w:t xml:space="preserve"> in Group SLOE </w:t>
      </w:r>
      <w:r w:rsidR="00C8762F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C8762F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8E3098" w:rsidRPr="00543B81" w:rsidRDefault="00C8762F" w:rsidP="00C51027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   </w:t>
      </w:r>
    </w:p>
    <w:p w:rsidR="005B6EF2" w:rsidRPr="00543B81" w:rsidRDefault="00C47977" w:rsidP="00E502DF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USMLEs</w:t>
      </w:r>
      <w:r w:rsidR="00F952E4" w:rsidRPr="00543B81">
        <w:rPr>
          <w:rFonts w:ascii="Times New Roman" w:hAnsi="Times New Roman" w:cs="Times New Roman"/>
          <w:sz w:val="21"/>
          <w:szCs w:val="21"/>
        </w:rPr>
        <w:t>?</w:t>
      </w:r>
    </w:p>
    <w:p w:rsidR="008F75C6" w:rsidRPr="00543B81" w:rsidRDefault="008F75C6" w:rsidP="000E550A">
      <w:pPr>
        <w:pStyle w:val="NoSpacing"/>
        <w:numPr>
          <w:ilvl w:val="0"/>
          <w:numId w:val="2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Yes  (Go to </w:t>
      </w:r>
      <w:r w:rsidR="00E94579" w:rsidRPr="00543B81">
        <w:rPr>
          <w:rFonts w:ascii="Times New Roman" w:hAnsi="Times New Roman" w:cs="Times New Roman"/>
          <w:sz w:val="21"/>
          <w:szCs w:val="21"/>
        </w:rPr>
        <w:t>Qu</w:t>
      </w:r>
      <w:r w:rsidR="003F6DD7" w:rsidRPr="00543B81">
        <w:rPr>
          <w:rFonts w:ascii="Times New Roman" w:hAnsi="Times New Roman" w:cs="Times New Roman"/>
          <w:sz w:val="21"/>
          <w:szCs w:val="21"/>
        </w:rPr>
        <w:t>estion H</w:t>
      </w:r>
      <w:r w:rsidR="00A94940" w:rsidRPr="00543B81">
        <w:rPr>
          <w:rFonts w:ascii="Times New Roman" w:hAnsi="Times New Roman" w:cs="Times New Roman"/>
          <w:sz w:val="21"/>
          <w:szCs w:val="21"/>
        </w:rPr>
        <w:t>1)</w:t>
      </w:r>
    </w:p>
    <w:p w:rsidR="008F75C6" w:rsidRPr="00543B81" w:rsidRDefault="008F75C6" w:rsidP="000E550A">
      <w:pPr>
        <w:pStyle w:val="NoSpacing"/>
        <w:numPr>
          <w:ilvl w:val="0"/>
          <w:numId w:val="2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</w:t>
      </w:r>
      <w:r w:rsidR="00A94940" w:rsidRPr="00543B81">
        <w:rPr>
          <w:rFonts w:ascii="Times New Roman" w:hAnsi="Times New Roman" w:cs="Times New Roman"/>
          <w:sz w:val="21"/>
          <w:szCs w:val="21"/>
        </w:rPr>
        <w:t xml:space="preserve">  (Go to Question</w:t>
      </w:r>
      <w:r w:rsidR="004A1361" w:rsidRPr="00543B81">
        <w:rPr>
          <w:rFonts w:ascii="Times New Roman" w:hAnsi="Times New Roman" w:cs="Times New Roman"/>
          <w:sz w:val="21"/>
          <w:szCs w:val="21"/>
        </w:rPr>
        <w:t xml:space="preserve">  </w:t>
      </w:r>
      <w:r w:rsidR="003F6DD7" w:rsidRPr="00543B81">
        <w:rPr>
          <w:rFonts w:ascii="Times New Roman" w:hAnsi="Times New Roman" w:cs="Times New Roman"/>
          <w:sz w:val="21"/>
          <w:szCs w:val="21"/>
        </w:rPr>
        <w:t>I</w:t>
      </w:r>
      <w:r w:rsidR="00A94940" w:rsidRPr="00543B81">
        <w:rPr>
          <w:rFonts w:ascii="Times New Roman" w:hAnsi="Times New Roman" w:cs="Times New Roman"/>
          <w:sz w:val="21"/>
          <w:szCs w:val="21"/>
        </w:rPr>
        <w:t>)</w:t>
      </w:r>
    </w:p>
    <w:p w:rsidR="008F75C6" w:rsidRPr="00543B81" w:rsidRDefault="003F6DD7" w:rsidP="000E550A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H</w:t>
      </w:r>
      <w:r w:rsidR="008F75C6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8F75C6" w:rsidRPr="00543B81">
        <w:rPr>
          <w:rFonts w:ascii="Times New Roman" w:hAnsi="Times New Roman" w:cs="Times New Roman"/>
          <w:sz w:val="21"/>
          <w:szCs w:val="21"/>
        </w:rPr>
        <w:t>:  What is the relative importanc</w:t>
      </w:r>
      <w:r w:rsidR="007138AD" w:rsidRPr="00543B81">
        <w:rPr>
          <w:rFonts w:ascii="Times New Roman" w:hAnsi="Times New Roman" w:cs="Times New Roman"/>
          <w:sz w:val="21"/>
          <w:szCs w:val="21"/>
        </w:rPr>
        <w:t xml:space="preserve">e of the UMSLEs </w:t>
      </w:r>
      <w:r w:rsidR="008F75C6" w:rsidRPr="00543B81">
        <w:rPr>
          <w:rFonts w:ascii="Times New Roman" w:hAnsi="Times New Roman" w:cs="Times New Roman"/>
          <w:sz w:val="21"/>
          <w:szCs w:val="21"/>
        </w:rPr>
        <w:t xml:space="preserve"> in Group SLOE </w:t>
      </w:r>
      <w:r w:rsidR="008F75C6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8F75C6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E502DF" w:rsidRPr="00543B81" w:rsidRDefault="008F75C6" w:rsidP="008F75C6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   </w:t>
      </w:r>
    </w:p>
    <w:p w:rsidR="005B6EF2" w:rsidRPr="00543B81" w:rsidRDefault="005B6EF2" w:rsidP="00E502DF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Medical school class rank</w:t>
      </w:r>
      <w:r w:rsidR="00F952E4" w:rsidRPr="00543B81">
        <w:rPr>
          <w:rFonts w:ascii="Times New Roman" w:hAnsi="Times New Roman" w:cs="Times New Roman"/>
          <w:sz w:val="21"/>
          <w:szCs w:val="21"/>
        </w:rPr>
        <w:t>?</w:t>
      </w:r>
    </w:p>
    <w:p w:rsidR="007138AD" w:rsidRPr="00543B81" w:rsidRDefault="007138AD" w:rsidP="000E550A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Yes</w:t>
      </w:r>
      <w:r w:rsidR="00491400" w:rsidRPr="00543B81">
        <w:rPr>
          <w:rFonts w:ascii="Times New Roman" w:hAnsi="Times New Roman" w:cs="Times New Roman"/>
          <w:sz w:val="21"/>
          <w:szCs w:val="21"/>
        </w:rPr>
        <w:t xml:space="preserve">  (</w:t>
      </w:r>
      <w:r w:rsidR="003F6DD7" w:rsidRPr="00543B81">
        <w:rPr>
          <w:rFonts w:ascii="Times New Roman" w:hAnsi="Times New Roman" w:cs="Times New Roman"/>
          <w:sz w:val="21"/>
          <w:szCs w:val="21"/>
        </w:rPr>
        <w:t>Go to Question I</w:t>
      </w:r>
      <w:r w:rsidR="00491400" w:rsidRPr="00543B81">
        <w:rPr>
          <w:rFonts w:ascii="Times New Roman" w:hAnsi="Times New Roman" w:cs="Times New Roman"/>
          <w:sz w:val="21"/>
          <w:szCs w:val="21"/>
        </w:rPr>
        <w:t>1)</w:t>
      </w:r>
    </w:p>
    <w:p w:rsidR="007138AD" w:rsidRPr="00543B81" w:rsidRDefault="007138AD" w:rsidP="000E550A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</w:t>
      </w:r>
      <w:r w:rsidR="00491400" w:rsidRPr="00543B81">
        <w:rPr>
          <w:rFonts w:ascii="Times New Roman" w:hAnsi="Times New Roman" w:cs="Times New Roman"/>
          <w:sz w:val="21"/>
          <w:szCs w:val="21"/>
        </w:rPr>
        <w:t xml:space="preserve">  (Go to Question </w:t>
      </w:r>
      <w:r w:rsidR="003F6DD7" w:rsidRPr="00543B81">
        <w:rPr>
          <w:rFonts w:ascii="Times New Roman" w:hAnsi="Times New Roman" w:cs="Times New Roman"/>
          <w:sz w:val="21"/>
          <w:szCs w:val="21"/>
        </w:rPr>
        <w:t>J</w:t>
      </w:r>
      <w:r w:rsidR="00491400" w:rsidRPr="00543B81">
        <w:rPr>
          <w:rFonts w:ascii="Times New Roman" w:hAnsi="Times New Roman" w:cs="Times New Roman"/>
          <w:sz w:val="21"/>
          <w:szCs w:val="21"/>
        </w:rPr>
        <w:t>)</w:t>
      </w:r>
    </w:p>
    <w:p w:rsidR="007138AD" w:rsidRPr="00543B81" w:rsidRDefault="003F6DD7" w:rsidP="000E550A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I</w:t>
      </w:r>
      <w:r w:rsidR="007138AD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7138AD" w:rsidRPr="00543B81">
        <w:rPr>
          <w:rFonts w:ascii="Times New Roman" w:hAnsi="Times New Roman" w:cs="Times New Roman"/>
          <w:sz w:val="21"/>
          <w:szCs w:val="21"/>
        </w:rPr>
        <w:t xml:space="preserve">:  What is the relative importance of medical school rank in Group SLOE </w:t>
      </w:r>
      <w:r w:rsidR="007138AD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7138AD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7138AD" w:rsidRPr="00543B81" w:rsidRDefault="007138AD" w:rsidP="00491400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 </w:t>
      </w:r>
    </w:p>
    <w:p w:rsidR="00470F36" w:rsidRPr="00543B81" w:rsidRDefault="00927D1B" w:rsidP="00E502DF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491400" w:rsidRPr="00543B81">
        <w:rPr>
          <w:rFonts w:ascii="Times New Roman" w:hAnsi="Times New Roman" w:cs="Times New Roman"/>
          <w:sz w:val="21"/>
          <w:szCs w:val="21"/>
        </w:rPr>
        <w:t>Non-Academic information</w:t>
      </w:r>
      <w:r w:rsidR="005B4ECD" w:rsidRPr="00543B81">
        <w:rPr>
          <w:rFonts w:ascii="Times New Roman" w:hAnsi="Times New Roman" w:cs="Times New Roman"/>
          <w:sz w:val="21"/>
          <w:szCs w:val="21"/>
        </w:rPr>
        <w:t xml:space="preserve"> (e.g.  past experiences, service, personal statement, interests, leadership activities</w:t>
      </w:r>
      <w:r w:rsidR="00B55C74" w:rsidRPr="00543B81">
        <w:rPr>
          <w:rFonts w:ascii="Times New Roman" w:hAnsi="Times New Roman" w:cs="Times New Roman"/>
          <w:sz w:val="21"/>
          <w:szCs w:val="21"/>
        </w:rPr>
        <w:t>)</w:t>
      </w:r>
      <w:r w:rsidR="00F952E4" w:rsidRPr="00543B81">
        <w:rPr>
          <w:rFonts w:ascii="Times New Roman" w:hAnsi="Times New Roman" w:cs="Times New Roman"/>
          <w:sz w:val="21"/>
          <w:szCs w:val="21"/>
        </w:rPr>
        <w:t>?</w:t>
      </w:r>
    </w:p>
    <w:p w:rsidR="00491400" w:rsidRPr="00543B81" w:rsidRDefault="00491400" w:rsidP="000E550A">
      <w:pPr>
        <w:pStyle w:val="NoSpacing"/>
        <w:numPr>
          <w:ilvl w:val="0"/>
          <w:numId w:val="2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Yes  </w:t>
      </w:r>
      <w:r w:rsidR="003F6DD7" w:rsidRPr="00543B81">
        <w:rPr>
          <w:rFonts w:ascii="Times New Roman" w:hAnsi="Times New Roman" w:cs="Times New Roman"/>
          <w:sz w:val="21"/>
          <w:szCs w:val="21"/>
        </w:rPr>
        <w:t>(Go to Question J</w:t>
      </w:r>
      <w:r w:rsidRPr="00543B81">
        <w:rPr>
          <w:rFonts w:ascii="Times New Roman" w:hAnsi="Times New Roman" w:cs="Times New Roman"/>
          <w:sz w:val="21"/>
          <w:szCs w:val="21"/>
        </w:rPr>
        <w:t>1)</w:t>
      </w:r>
    </w:p>
    <w:p w:rsidR="00491400" w:rsidRPr="00543B81" w:rsidRDefault="00491400" w:rsidP="000E550A">
      <w:pPr>
        <w:pStyle w:val="NoSpacing"/>
        <w:numPr>
          <w:ilvl w:val="0"/>
          <w:numId w:val="2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No  </w:t>
      </w:r>
      <w:r w:rsidR="004A1361" w:rsidRPr="00543B81">
        <w:rPr>
          <w:rFonts w:ascii="Times New Roman" w:hAnsi="Times New Roman" w:cs="Times New Roman"/>
          <w:sz w:val="21"/>
          <w:szCs w:val="21"/>
        </w:rPr>
        <w:t xml:space="preserve">(Go to Question </w:t>
      </w:r>
      <w:r w:rsidR="003F6DD7" w:rsidRPr="00543B81">
        <w:rPr>
          <w:rFonts w:ascii="Times New Roman" w:hAnsi="Times New Roman" w:cs="Times New Roman"/>
          <w:sz w:val="21"/>
          <w:szCs w:val="21"/>
        </w:rPr>
        <w:t>K</w:t>
      </w:r>
      <w:r w:rsidRPr="00543B81">
        <w:rPr>
          <w:rFonts w:ascii="Times New Roman" w:hAnsi="Times New Roman" w:cs="Times New Roman"/>
          <w:sz w:val="21"/>
          <w:szCs w:val="21"/>
        </w:rPr>
        <w:t>)</w:t>
      </w:r>
    </w:p>
    <w:p w:rsidR="00491400" w:rsidRPr="00543B81" w:rsidRDefault="003F6DD7" w:rsidP="000E550A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  <w:u w:val="single"/>
        </w:rPr>
        <w:t>Question J</w:t>
      </w:r>
      <w:r w:rsidR="004A1361" w:rsidRPr="00543B81">
        <w:rPr>
          <w:rFonts w:ascii="Times New Roman" w:hAnsi="Times New Roman" w:cs="Times New Roman"/>
          <w:sz w:val="21"/>
          <w:szCs w:val="21"/>
          <w:u w:val="single"/>
        </w:rPr>
        <w:t>1</w:t>
      </w:r>
      <w:r w:rsidR="00491400" w:rsidRPr="00543B81">
        <w:rPr>
          <w:rFonts w:ascii="Times New Roman" w:hAnsi="Times New Roman" w:cs="Times New Roman"/>
          <w:sz w:val="21"/>
          <w:szCs w:val="21"/>
        </w:rPr>
        <w:t xml:space="preserve">:  What is the relative importance of formal resident evaluations in Group SLOE </w:t>
      </w:r>
      <w:r w:rsidR="00491400" w:rsidRPr="00543B81">
        <w:rPr>
          <w:rFonts w:ascii="Times New Roman" w:hAnsi="Times New Roman" w:cs="Times New Roman"/>
          <w:b/>
          <w:sz w:val="21"/>
          <w:szCs w:val="21"/>
        </w:rPr>
        <w:t>overall decision making</w:t>
      </w:r>
      <w:r w:rsidR="00491400" w:rsidRPr="00543B81">
        <w:rPr>
          <w:rFonts w:ascii="Times New Roman" w:hAnsi="Times New Roman" w:cs="Times New Roman"/>
          <w:sz w:val="21"/>
          <w:szCs w:val="21"/>
        </w:rPr>
        <w:t xml:space="preserve">?  </w:t>
      </w:r>
    </w:p>
    <w:p w:rsidR="00E502DF" w:rsidRPr="00543B81" w:rsidRDefault="00491400" w:rsidP="009C41C9">
      <w:pPr>
        <w:pStyle w:val="ListParagraph"/>
        <w:ind w:left="216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(Less important)  1             2            3 (very important)           </w:t>
      </w:r>
    </w:p>
    <w:p w:rsidR="00736F23" w:rsidRPr="00543B81" w:rsidRDefault="00736F23" w:rsidP="00927D1B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ther (Please specify)</w:t>
      </w:r>
    </w:p>
    <w:p w:rsidR="007A7A81" w:rsidRPr="00543B81" w:rsidRDefault="00927D1B" w:rsidP="0025492E">
      <w:pPr>
        <w:pStyle w:val="ListParagraph"/>
        <w:ind w:left="144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</w:t>
      </w:r>
    </w:p>
    <w:p w:rsidR="0025492E" w:rsidRPr="00543B81" w:rsidRDefault="0025492E" w:rsidP="0025492E">
      <w:pPr>
        <w:pStyle w:val="ListParagraph"/>
        <w:ind w:left="1440"/>
        <w:rPr>
          <w:rFonts w:ascii="Times New Roman" w:hAnsi="Times New Roman" w:cs="Times New Roman"/>
          <w:sz w:val="21"/>
          <w:szCs w:val="21"/>
        </w:rPr>
      </w:pPr>
    </w:p>
    <w:p w:rsidR="0025492E" w:rsidRPr="00543B81" w:rsidRDefault="0025492E" w:rsidP="0025492E">
      <w:pPr>
        <w:pStyle w:val="ListParagraph"/>
        <w:ind w:left="1440"/>
        <w:rPr>
          <w:rFonts w:ascii="Times New Roman" w:hAnsi="Times New Roman" w:cs="Times New Roman"/>
          <w:sz w:val="21"/>
          <w:szCs w:val="21"/>
        </w:rPr>
      </w:pPr>
    </w:p>
    <w:p w:rsidR="00927D1B" w:rsidRPr="00543B81" w:rsidRDefault="00927D1B" w:rsidP="00543B81">
      <w:pPr>
        <w:rPr>
          <w:rFonts w:ascii="Times New Roman" w:hAnsi="Times New Roman" w:cs="Times New Roman"/>
          <w:sz w:val="21"/>
          <w:szCs w:val="21"/>
        </w:rPr>
      </w:pPr>
    </w:p>
    <w:p w:rsidR="003321B5" w:rsidRPr="00543B81" w:rsidRDefault="001D6777" w:rsidP="006350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Have them look at the SLOE template for this one:  </w:t>
      </w:r>
      <w:r w:rsidR="00AF21B0" w:rsidRPr="00543B81">
        <w:rPr>
          <w:rFonts w:ascii="Times New Roman" w:hAnsi="Times New Roman" w:cs="Times New Roman"/>
          <w:sz w:val="21"/>
          <w:szCs w:val="21"/>
        </w:rPr>
        <w:t>Regarding Section B</w:t>
      </w:r>
      <w:r w:rsidR="007A663C" w:rsidRPr="00543B81">
        <w:rPr>
          <w:rFonts w:ascii="Times New Roman" w:hAnsi="Times New Roman" w:cs="Times New Roman"/>
          <w:sz w:val="21"/>
          <w:szCs w:val="21"/>
        </w:rPr>
        <w:t xml:space="preserve"> (Question B1-B7)-Qualif</w:t>
      </w:r>
      <w:r w:rsidR="00AF21B0" w:rsidRPr="00543B81">
        <w:rPr>
          <w:rFonts w:ascii="Times New Roman" w:hAnsi="Times New Roman" w:cs="Times New Roman"/>
          <w:sz w:val="21"/>
          <w:szCs w:val="21"/>
        </w:rPr>
        <w:t xml:space="preserve">ications for EM, </w:t>
      </w:r>
      <w:r w:rsidR="003A3F9D" w:rsidRPr="00543B81">
        <w:rPr>
          <w:rFonts w:ascii="Times New Roman" w:hAnsi="Times New Roman" w:cs="Times New Roman"/>
          <w:sz w:val="21"/>
          <w:szCs w:val="21"/>
        </w:rPr>
        <w:t xml:space="preserve">“Do you have some standardized process for formally assessing each of these areas, or is this based on the groups “gestalt” or </w:t>
      </w:r>
      <w:r w:rsidR="007A7A81" w:rsidRPr="00543B81">
        <w:rPr>
          <w:rFonts w:ascii="Times New Roman" w:hAnsi="Times New Roman" w:cs="Times New Roman"/>
          <w:sz w:val="21"/>
          <w:szCs w:val="21"/>
        </w:rPr>
        <w:t xml:space="preserve">is it </w:t>
      </w:r>
      <w:r w:rsidR="003A3F9D" w:rsidRPr="00543B81">
        <w:rPr>
          <w:rFonts w:ascii="Times New Roman" w:hAnsi="Times New Roman" w:cs="Times New Roman"/>
          <w:sz w:val="21"/>
          <w:szCs w:val="21"/>
        </w:rPr>
        <w:t>some combination</w:t>
      </w:r>
      <w:r w:rsidR="00635045" w:rsidRPr="00543B81">
        <w:rPr>
          <w:rFonts w:ascii="Times New Roman" w:hAnsi="Times New Roman" w:cs="Times New Roman"/>
          <w:sz w:val="21"/>
          <w:szCs w:val="21"/>
        </w:rPr>
        <w:t>?  If they provide a standardized process or combination please have them expla</w:t>
      </w:r>
      <w:r w:rsidR="00EF7C7B" w:rsidRPr="00543B81">
        <w:rPr>
          <w:rFonts w:ascii="Times New Roman" w:hAnsi="Times New Roman" w:cs="Times New Roman"/>
          <w:sz w:val="21"/>
          <w:szCs w:val="21"/>
        </w:rPr>
        <w:t>in and note in the space below</w:t>
      </w:r>
      <w:r w:rsidR="00550926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4D1F95" w:rsidRPr="00543B81" w:rsidRDefault="004D1F95" w:rsidP="004D1F95">
      <w:pPr>
        <w:rPr>
          <w:rFonts w:ascii="Times New Roman" w:hAnsi="Times New Roman" w:cs="Times New Roman"/>
          <w:sz w:val="21"/>
          <w:szCs w:val="21"/>
        </w:rPr>
      </w:pPr>
    </w:p>
    <w:p w:rsidR="007A16D8" w:rsidRPr="00543B81" w:rsidRDefault="007A16D8" w:rsidP="004D1F95">
      <w:pPr>
        <w:rPr>
          <w:rFonts w:ascii="Times New Roman" w:hAnsi="Times New Roman" w:cs="Times New Roman"/>
          <w:sz w:val="21"/>
          <w:szCs w:val="21"/>
        </w:rPr>
      </w:pPr>
    </w:p>
    <w:p w:rsidR="00725EF2" w:rsidRPr="00543B81" w:rsidRDefault="00606792" w:rsidP="00BD5C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Have them look at the SLOE t</w:t>
      </w:r>
      <w:r w:rsidR="001D6777" w:rsidRPr="00543B81">
        <w:rPr>
          <w:rFonts w:ascii="Times New Roman" w:hAnsi="Times New Roman" w:cs="Times New Roman"/>
          <w:sz w:val="21"/>
          <w:szCs w:val="21"/>
        </w:rPr>
        <w:t xml:space="preserve">emplate for this one:  </w:t>
      </w:r>
      <w:r w:rsidRPr="00543B81">
        <w:rPr>
          <w:rFonts w:ascii="Times New Roman" w:hAnsi="Times New Roman" w:cs="Times New Roman"/>
          <w:sz w:val="21"/>
          <w:szCs w:val="21"/>
        </w:rPr>
        <w:t xml:space="preserve">When considering  </w:t>
      </w:r>
      <w:r w:rsidR="001F7AEB" w:rsidRPr="00543B81">
        <w:rPr>
          <w:rFonts w:ascii="Times New Roman" w:hAnsi="Times New Roman" w:cs="Times New Roman"/>
          <w:sz w:val="21"/>
          <w:szCs w:val="21"/>
        </w:rPr>
        <w:t>the two “Global Assessment</w:t>
      </w:r>
      <w:r w:rsidR="007A7A81" w:rsidRPr="00543B81">
        <w:rPr>
          <w:rFonts w:ascii="Times New Roman" w:hAnsi="Times New Roman" w:cs="Times New Roman"/>
          <w:sz w:val="21"/>
          <w:szCs w:val="21"/>
        </w:rPr>
        <w:t>” questions</w:t>
      </w:r>
      <w:r w:rsidR="001F7AEB" w:rsidRPr="00543B81">
        <w:rPr>
          <w:rFonts w:ascii="Times New Roman" w:hAnsi="Times New Roman" w:cs="Times New Roman"/>
          <w:sz w:val="21"/>
          <w:szCs w:val="21"/>
        </w:rPr>
        <w:t xml:space="preserve">,  </w:t>
      </w:r>
      <w:r w:rsidR="001D6777" w:rsidRPr="00543B81">
        <w:rPr>
          <w:rFonts w:ascii="Times New Roman" w:hAnsi="Times New Roman" w:cs="Times New Roman"/>
          <w:sz w:val="21"/>
          <w:szCs w:val="21"/>
        </w:rPr>
        <w:t xml:space="preserve"> C1 (</w:t>
      </w:r>
      <w:r w:rsidR="001F7AEB" w:rsidRPr="00543B81">
        <w:rPr>
          <w:rFonts w:ascii="Times New Roman" w:hAnsi="Times New Roman" w:cs="Times New Roman"/>
          <w:sz w:val="21"/>
          <w:szCs w:val="21"/>
        </w:rPr>
        <w:t>“</w:t>
      </w:r>
      <w:r w:rsidR="001D6777" w:rsidRPr="00543B81">
        <w:rPr>
          <w:rFonts w:ascii="Times New Roman" w:hAnsi="Times New Roman" w:cs="Times New Roman"/>
          <w:sz w:val="21"/>
          <w:szCs w:val="21"/>
        </w:rPr>
        <w:t>Compared to other</w:t>
      </w:r>
      <w:r w:rsidR="001F7AEB" w:rsidRPr="00543B81">
        <w:rPr>
          <w:rFonts w:ascii="Times New Roman" w:hAnsi="Times New Roman" w:cs="Times New Roman"/>
          <w:sz w:val="21"/>
          <w:szCs w:val="21"/>
        </w:rPr>
        <w:t xml:space="preserve"> EM Residency Candidates you have recommended in the last academic year, this candidate is in the</w:t>
      </w:r>
      <w:r w:rsidR="007A7A81" w:rsidRPr="00543B81">
        <w:rPr>
          <w:rFonts w:ascii="Times New Roman" w:hAnsi="Times New Roman" w:cs="Times New Roman"/>
          <w:sz w:val="21"/>
          <w:szCs w:val="21"/>
        </w:rPr>
        <w:t xml:space="preserve"> top10/top/middle/lower third</w:t>
      </w:r>
      <w:r w:rsidR="001F7AEB" w:rsidRPr="00543B81">
        <w:rPr>
          <w:rFonts w:ascii="Times New Roman" w:hAnsi="Times New Roman" w:cs="Times New Roman"/>
          <w:sz w:val="21"/>
          <w:szCs w:val="21"/>
        </w:rPr>
        <w:t>?” and C2 (“How highly would you estimate the candidate will reside on your rank list”)</w:t>
      </w:r>
      <w:r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1D6777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1F7AEB" w:rsidRPr="00543B81">
        <w:rPr>
          <w:rFonts w:ascii="Times New Roman" w:hAnsi="Times New Roman" w:cs="Times New Roman"/>
          <w:sz w:val="21"/>
          <w:szCs w:val="21"/>
        </w:rPr>
        <w:t xml:space="preserve"> do feel that the</w:t>
      </w:r>
      <w:r w:rsidR="00121019" w:rsidRPr="00543B81">
        <w:rPr>
          <w:rFonts w:ascii="Times New Roman" w:hAnsi="Times New Roman" w:cs="Times New Roman"/>
          <w:sz w:val="21"/>
          <w:szCs w:val="21"/>
        </w:rPr>
        <w:t>se</w:t>
      </w:r>
      <w:r w:rsidRPr="00543B81">
        <w:rPr>
          <w:rFonts w:ascii="Times New Roman" w:hAnsi="Times New Roman" w:cs="Times New Roman"/>
          <w:sz w:val="21"/>
          <w:szCs w:val="21"/>
        </w:rPr>
        <w:t xml:space="preserve"> two questions provide……….</w:t>
      </w:r>
    </w:p>
    <w:p w:rsidR="00550926" w:rsidRPr="00543B81" w:rsidRDefault="00606792" w:rsidP="000E55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Different information</w:t>
      </w:r>
      <w:r w:rsidR="007E7749" w:rsidRPr="00543B81">
        <w:rPr>
          <w:rFonts w:ascii="Times New Roman" w:hAnsi="Times New Roman" w:cs="Times New Roman"/>
          <w:sz w:val="21"/>
          <w:szCs w:val="21"/>
        </w:rPr>
        <w:t xml:space="preserve"> (If selected ha</w:t>
      </w:r>
      <w:r w:rsidR="00121019" w:rsidRPr="00543B81">
        <w:rPr>
          <w:rFonts w:ascii="Times New Roman" w:hAnsi="Times New Roman" w:cs="Times New Roman"/>
          <w:sz w:val="21"/>
          <w:szCs w:val="21"/>
        </w:rPr>
        <w:t>ve them move on to Question #17</w:t>
      </w:r>
      <w:r w:rsidR="007E7749" w:rsidRPr="00543B81">
        <w:rPr>
          <w:rFonts w:ascii="Times New Roman" w:hAnsi="Times New Roman" w:cs="Times New Roman"/>
          <w:sz w:val="21"/>
          <w:szCs w:val="21"/>
        </w:rPr>
        <w:t>)</w:t>
      </w:r>
    </w:p>
    <w:p w:rsidR="00BD5CE3" w:rsidRPr="00543B81" w:rsidRDefault="00BD5CE3" w:rsidP="000E550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The same information (if selected skip to Question 18)</w:t>
      </w:r>
    </w:p>
    <w:p w:rsidR="009778D6" w:rsidRPr="00543B81" w:rsidRDefault="009778D6" w:rsidP="009778D6">
      <w:pPr>
        <w:pStyle w:val="ListParagraph"/>
        <w:ind w:left="1530"/>
        <w:rPr>
          <w:rFonts w:ascii="Times New Roman" w:hAnsi="Times New Roman" w:cs="Times New Roman"/>
          <w:sz w:val="21"/>
          <w:szCs w:val="21"/>
        </w:rPr>
      </w:pPr>
    </w:p>
    <w:p w:rsidR="00FB5B90" w:rsidRPr="00543B81" w:rsidRDefault="00121019" w:rsidP="005E0A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If these two question</w:t>
      </w:r>
      <w:r w:rsidR="0025492E" w:rsidRPr="00543B81">
        <w:rPr>
          <w:rFonts w:ascii="Times New Roman" w:hAnsi="Times New Roman" w:cs="Times New Roman"/>
          <w:sz w:val="21"/>
          <w:szCs w:val="21"/>
        </w:rPr>
        <w:t>s</w:t>
      </w:r>
      <w:r w:rsidRPr="00543B81">
        <w:rPr>
          <w:rFonts w:ascii="Times New Roman" w:hAnsi="Times New Roman" w:cs="Times New Roman"/>
          <w:sz w:val="21"/>
          <w:szCs w:val="21"/>
        </w:rPr>
        <w:t xml:space="preserve"> provide different information</w:t>
      </w:r>
      <w:r w:rsidR="00EF4C9B" w:rsidRPr="00543B81">
        <w:rPr>
          <w:rFonts w:ascii="Times New Roman" w:hAnsi="Times New Roman" w:cs="Times New Roman"/>
          <w:sz w:val="21"/>
          <w:szCs w:val="21"/>
        </w:rPr>
        <w:t xml:space="preserve">, </w:t>
      </w:r>
      <w:r w:rsidR="00916130" w:rsidRPr="00543B81">
        <w:rPr>
          <w:rFonts w:ascii="Times New Roman" w:hAnsi="Times New Roman" w:cs="Times New Roman"/>
          <w:b/>
          <w:sz w:val="21"/>
          <w:szCs w:val="21"/>
        </w:rPr>
        <w:t xml:space="preserve">please describe </w:t>
      </w:r>
      <w:r w:rsidR="00F76453" w:rsidRPr="00543B81">
        <w:rPr>
          <w:rFonts w:ascii="Times New Roman" w:hAnsi="Times New Roman" w:cs="Times New Roman"/>
          <w:b/>
          <w:sz w:val="21"/>
          <w:szCs w:val="21"/>
        </w:rPr>
        <w:t xml:space="preserve">how </w:t>
      </w:r>
      <w:r w:rsidR="00916130" w:rsidRPr="00543B81">
        <w:rPr>
          <w:rFonts w:ascii="Times New Roman" w:hAnsi="Times New Roman" w:cs="Times New Roman"/>
          <w:b/>
          <w:sz w:val="21"/>
          <w:szCs w:val="21"/>
        </w:rPr>
        <w:t>your Group SLOE committee treats the two questions differently?</w:t>
      </w:r>
      <w:r w:rsidR="00916130" w:rsidRPr="00543B81">
        <w:rPr>
          <w:rFonts w:ascii="Times New Roman" w:hAnsi="Times New Roman" w:cs="Times New Roman"/>
          <w:sz w:val="21"/>
          <w:szCs w:val="21"/>
        </w:rPr>
        <w:t xml:space="preserve"> (Open ended question with free form data below</w:t>
      </w:r>
      <w:r w:rsidR="0081698C" w:rsidRPr="00543B81">
        <w:rPr>
          <w:rFonts w:ascii="Times New Roman" w:hAnsi="Times New Roman" w:cs="Times New Roman"/>
          <w:sz w:val="21"/>
          <w:szCs w:val="21"/>
        </w:rPr>
        <w:t>.  This is a poorly defined issue so give</w:t>
      </w:r>
      <w:r w:rsidR="00C043E3" w:rsidRPr="00543B81">
        <w:rPr>
          <w:rFonts w:ascii="Times New Roman" w:hAnsi="Times New Roman" w:cs="Times New Roman"/>
          <w:sz w:val="21"/>
          <w:szCs w:val="21"/>
        </w:rPr>
        <w:t xml:space="preserve"> them space to explore this one but</w:t>
      </w:r>
      <w:r w:rsidR="00E9227E" w:rsidRPr="00543B81">
        <w:rPr>
          <w:rFonts w:ascii="Times New Roman" w:hAnsi="Times New Roman" w:cs="Times New Roman"/>
          <w:sz w:val="21"/>
          <w:szCs w:val="21"/>
        </w:rPr>
        <w:t xml:space="preserve"> don’t provide them</w:t>
      </w:r>
      <w:r w:rsidR="00F76453" w:rsidRPr="00543B81">
        <w:rPr>
          <w:rFonts w:ascii="Times New Roman" w:hAnsi="Times New Roman" w:cs="Times New Roman"/>
          <w:sz w:val="21"/>
          <w:szCs w:val="21"/>
        </w:rPr>
        <w:t xml:space="preserve"> with</w:t>
      </w:r>
      <w:r w:rsidR="00E9227E" w:rsidRPr="00543B81">
        <w:rPr>
          <w:rFonts w:ascii="Times New Roman" w:hAnsi="Times New Roman" w:cs="Times New Roman"/>
          <w:sz w:val="21"/>
          <w:szCs w:val="21"/>
        </w:rPr>
        <w:t xml:space="preserve"> suggestions</w:t>
      </w:r>
      <w:r w:rsidR="00916130" w:rsidRPr="00543B81">
        <w:rPr>
          <w:rFonts w:ascii="Times New Roman" w:hAnsi="Times New Roman" w:cs="Times New Roman"/>
          <w:sz w:val="21"/>
          <w:szCs w:val="21"/>
        </w:rPr>
        <w:t>)</w:t>
      </w:r>
      <w:r w:rsidR="0081698C" w:rsidRPr="00543B81">
        <w:rPr>
          <w:rFonts w:ascii="Times New Roman" w:hAnsi="Times New Roman" w:cs="Times New Roman"/>
          <w:sz w:val="21"/>
          <w:szCs w:val="21"/>
        </w:rPr>
        <w:t>.</w:t>
      </w:r>
    </w:p>
    <w:p w:rsidR="00F44B5A" w:rsidRPr="00543B81" w:rsidRDefault="00F44B5A" w:rsidP="00F44B5A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C1:  Compared to other EM Residency Candidates you have recommended….</w:t>
      </w:r>
    </w:p>
    <w:p w:rsidR="00F44B5A" w:rsidRPr="00543B81" w:rsidRDefault="00F44B5A" w:rsidP="00F44B5A">
      <w:pPr>
        <w:rPr>
          <w:rFonts w:ascii="Times New Roman" w:hAnsi="Times New Roman" w:cs="Times New Roman"/>
          <w:sz w:val="21"/>
          <w:szCs w:val="21"/>
        </w:rPr>
      </w:pPr>
    </w:p>
    <w:p w:rsidR="007A530E" w:rsidRPr="00543B81" w:rsidRDefault="007A530E" w:rsidP="00F44B5A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:rsidR="00F44B5A" w:rsidRPr="00543B81" w:rsidRDefault="00F44B5A" w:rsidP="00F44B5A">
      <w:pPr>
        <w:rPr>
          <w:rFonts w:ascii="Times New Roman" w:hAnsi="Times New Roman" w:cs="Times New Roman"/>
          <w:sz w:val="21"/>
          <w:szCs w:val="21"/>
        </w:rPr>
      </w:pPr>
    </w:p>
    <w:p w:rsidR="00F44B5A" w:rsidRPr="00543B81" w:rsidRDefault="007A530E" w:rsidP="00F44B5A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C2:  How high on your rank list will this candidate reside?</w:t>
      </w:r>
    </w:p>
    <w:p w:rsidR="0081698C" w:rsidRPr="00543B81" w:rsidRDefault="0081698C" w:rsidP="0081698C">
      <w:pPr>
        <w:rPr>
          <w:rFonts w:ascii="Times New Roman" w:hAnsi="Times New Roman" w:cs="Times New Roman"/>
          <w:sz w:val="21"/>
          <w:szCs w:val="21"/>
        </w:rPr>
      </w:pPr>
    </w:p>
    <w:p w:rsidR="0081698C" w:rsidRPr="00543B81" w:rsidRDefault="0081698C" w:rsidP="0081698C">
      <w:pPr>
        <w:rPr>
          <w:rFonts w:ascii="Times New Roman" w:hAnsi="Times New Roman" w:cs="Times New Roman"/>
          <w:sz w:val="21"/>
          <w:szCs w:val="21"/>
        </w:rPr>
      </w:pPr>
    </w:p>
    <w:p w:rsidR="0081698C" w:rsidRPr="00543B81" w:rsidRDefault="0081698C" w:rsidP="0081698C">
      <w:pPr>
        <w:rPr>
          <w:rFonts w:ascii="Times New Roman" w:hAnsi="Times New Roman" w:cs="Times New Roman"/>
          <w:sz w:val="21"/>
          <w:szCs w:val="21"/>
        </w:rPr>
      </w:pPr>
    </w:p>
    <w:p w:rsidR="00EE0E94" w:rsidRPr="00543B81" w:rsidRDefault="00EE0E94" w:rsidP="0081698C">
      <w:pPr>
        <w:rPr>
          <w:rFonts w:ascii="Times New Roman" w:hAnsi="Times New Roman" w:cs="Times New Roman"/>
          <w:sz w:val="21"/>
          <w:szCs w:val="21"/>
        </w:rPr>
      </w:pPr>
    </w:p>
    <w:p w:rsidR="002F2903" w:rsidRPr="00543B81" w:rsidRDefault="002F2903" w:rsidP="0081698C">
      <w:pPr>
        <w:rPr>
          <w:rFonts w:ascii="Times New Roman" w:hAnsi="Times New Roman" w:cs="Times New Roman"/>
          <w:sz w:val="21"/>
          <w:szCs w:val="21"/>
        </w:rPr>
      </w:pPr>
    </w:p>
    <w:p w:rsidR="002F2903" w:rsidRPr="00543B81" w:rsidRDefault="002F2903" w:rsidP="0081698C">
      <w:pPr>
        <w:rPr>
          <w:rFonts w:ascii="Times New Roman" w:hAnsi="Times New Roman" w:cs="Times New Roman"/>
          <w:sz w:val="21"/>
          <w:szCs w:val="21"/>
        </w:rPr>
      </w:pPr>
    </w:p>
    <w:p w:rsidR="002F2903" w:rsidRPr="00543B81" w:rsidRDefault="002F2903" w:rsidP="0081698C">
      <w:pPr>
        <w:rPr>
          <w:rFonts w:ascii="Times New Roman" w:hAnsi="Times New Roman" w:cs="Times New Roman"/>
          <w:sz w:val="21"/>
          <w:szCs w:val="21"/>
        </w:rPr>
      </w:pPr>
    </w:p>
    <w:p w:rsidR="001B539E" w:rsidRPr="00543B81" w:rsidRDefault="001B539E" w:rsidP="00D330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When developing the conten</w:t>
      </w:r>
      <w:r w:rsidR="00FB5B90" w:rsidRPr="00543B81">
        <w:rPr>
          <w:rFonts w:ascii="Times New Roman" w:hAnsi="Times New Roman" w:cs="Times New Roman"/>
          <w:sz w:val="21"/>
          <w:szCs w:val="21"/>
        </w:rPr>
        <w:t>t</w:t>
      </w:r>
      <w:r w:rsidRPr="00543B81">
        <w:rPr>
          <w:rFonts w:ascii="Times New Roman" w:hAnsi="Times New Roman" w:cs="Times New Roman"/>
          <w:sz w:val="21"/>
          <w:szCs w:val="21"/>
        </w:rPr>
        <w:t xml:space="preserve"> for the written comment section</w:t>
      </w:r>
      <w:r w:rsidR="00727D7A" w:rsidRPr="00543B81">
        <w:rPr>
          <w:rFonts w:ascii="Times New Roman" w:hAnsi="Times New Roman" w:cs="Times New Roman"/>
          <w:sz w:val="21"/>
          <w:szCs w:val="21"/>
        </w:rPr>
        <w:t xml:space="preserve"> (Section D)</w:t>
      </w:r>
      <w:r w:rsidRPr="00543B81">
        <w:rPr>
          <w:rFonts w:ascii="Times New Roman" w:hAnsi="Times New Roman" w:cs="Times New Roman"/>
          <w:sz w:val="21"/>
          <w:szCs w:val="21"/>
        </w:rPr>
        <w:t xml:space="preserve"> which</w:t>
      </w:r>
      <w:r w:rsidR="00FB5B90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Pr="00543B81">
        <w:rPr>
          <w:rFonts w:ascii="Times New Roman" w:hAnsi="Times New Roman" w:cs="Times New Roman"/>
          <w:sz w:val="21"/>
          <w:szCs w:val="21"/>
        </w:rPr>
        <w:t>of the following d</w:t>
      </w:r>
      <w:r w:rsidR="00F04CF9" w:rsidRPr="00543B81">
        <w:rPr>
          <w:rFonts w:ascii="Times New Roman" w:hAnsi="Times New Roman" w:cs="Times New Roman"/>
          <w:sz w:val="21"/>
          <w:szCs w:val="21"/>
        </w:rPr>
        <w:t>o you use</w:t>
      </w:r>
      <w:r w:rsidR="00FB5B90" w:rsidRPr="00543B81">
        <w:rPr>
          <w:rFonts w:ascii="Times New Roman" w:hAnsi="Times New Roman" w:cs="Times New Roman"/>
          <w:sz w:val="21"/>
          <w:szCs w:val="21"/>
        </w:rPr>
        <w:t>.</w:t>
      </w:r>
    </w:p>
    <w:p w:rsidR="002725C3" w:rsidRPr="00543B81" w:rsidRDefault="008F49C0" w:rsidP="000E55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Verbatim</w:t>
      </w:r>
      <w:r w:rsidR="0052235C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Pr="00543B81">
        <w:rPr>
          <w:rFonts w:ascii="Times New Roman" w:hAnsi="Times New Roman" w:cs="Times New Roman"/>
          <w:sz w:val="21"/>
          <w:szCs w:val="21"/>
        </w:rPr>
        <w:t>c</w:t>
      </w:r>
      <w:r w:rsidR="0057707C" w:rsidRPr="00543B81">
        <w:rPr>
          <w:rFonts w:ascii="Times New Roman" w:hAnsi="Times New Roman" w:cs="Times New Roman"/>
          <w:sz w:val="21"/>
          <w:szCs w:val="21"/>
        </w:rPr>
        <w:t>omment</w:t>
      </w:r>
      <w:r w:rsidRPr="00543B81">
        <w:rPr>
          <w:rFonts w:ascii="Times New Roman" w:hAnsi="Times New Roman" w:cs="Times New Roman"/>
          <w:sz w:val="21"/>
          <w:szCs w:val="21"/>
        </w:rPr>
        <w:t>s</w:t>
      </w:r>
      <w:r w:rsidR="0057707C" w:rsidRPr="00543B81">
        <w:rPr>
          <w:rFonts w:ascii="Times New Roman" w:hAnsi="Times New Roman" w:cs="Times New Roman"/>
          <w:sz w:val="21"/>
          <w:szCs w:val="21"/>
        </w:rPr>
        <w:t xml:space="preserve"> taken from shift cards</w:t>
      </w:r>
      <w:r w:rsidR="00927D1B" w:rsidRPr="00543B81">
        <w:rPr>
          <w:rFonts w:ascii="Times New Roman" w:hAnsi="Times New Roman" w:cs="Times New Roman"/>
          <w:sz w:val="21"/>
          <w:szCs w:val="21"/>
        </w:rPr>
        <w:t>/evaluations</w:t>
      </w:r>
      <w:r w:rsidR="00E55AF2"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2725C3" w:rsidRPr="00543B81">
        <w:rPr>
          <w:rFonts w:ascii="Times New Roman" w:hAnsi="Times New Roman" w:cs="Times New Roman"/>
          <w:sz w:val="21"/>
          <w:szCs w:val="21"/>
        </w:rPr>
        <w:t>or the equivalent</w:t>
      </w:r>
    </w:p>
    <w:p w:rsidR="0057707C" w:rsidRPr="00543B81" w:rsidRDefault="002725C3" w:rsidP="002725C3">
      <w:pPr>
        <w:pStyle w:val="ListParagraph"/>
        <w:ind w:left="153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Yes   </w:t>
      </w:r>
      <w:r w:rsidRPr="00543B81">
        <w:rPr>
          <w:rFonts w:ascii="Times New Roman" w:hAnsi="Times New Roman" w:cs="Times New Roman"/>
          <w:sz w:val="21"/>
          <w:szCs w:val="21"/>
        </w:rPr>
        <w:t xml:space="preserve">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No</w:t>
      </w:r>
    </w:p>
    <w:p w:rsidR="002725C3" w:rsidRPr="00543B81" w:rsidRDefault="0057707C" w:rsidP="000E55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Themes developed from comments taken from shift cards</w:t>
      </w:r>
      <w:r w:rsidR="00E55AF2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57707C" w:rsidRPr="00543B81" w:rsidRDefault="002725C3" w:rsidP="002725C3">
      <w:pPr>
        <w:pStyle w:val="ListParagraph"/>
        <w:ind w:left="153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Yes   </w:t>
      </w:r>
      <w:r w:rsidRPr="00543B81">
        <w:rPr>
          <w:rFonts w:ascii="Times New Roman" w:hAnsi="Times New Roman" w:cs="Times New Roman"/>
          <w:sz w:val="21"/>
          <w:szCs w:val="21"/>
        </w:rPr>
        <w:t xml:space="preserve">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No</w:t>
      </w:r>
    </w:p>
    <w:p w:rsidR="002725C3" w:rsidRPr="00543B81" w:rsidRDefault="0052235C" w:rsidP="000E55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First-hand clinical</w:t>
      </w:r>
      <w:r w:rsidR="0057707C" w:rsidRPr="00543B81">
        <w:rPr>
          <w:rFonts w:ascii="Times New Roman" w:hAnsi="Times New Roman" w:cs="Times New Roman"/>
          <w:sz w:val="21"/>
          <w:szCs w:val="21"/>
        </w:rPr>
        <w:t xml:space="preserve"> experiences from Group SLOE Committee members</w:t>
      </w:r>
      <w:r w:rsidR="00E55AF2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57707C" w:rsidRPr="00543B81" w:rsidRDefault="002725C3" w:rsidP="002725C3">
      <w:pPr>
        <w:pStyle w:val="ListParagraph"/>
        <w:ind w:left="153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Yes  </w:t>
      </w:r>
      <w:r w:rsidRPr="00543B81">
        <w:rPr>
          <w:rFonts w:ascii="Times New Roman" w:hAnsi="Times New Roman" w:cs="Times New Roman"/>
          <w:sz w:val="21"/>
          <w:szCs w:val="21"/>
        </w:rPr>
        <w:t xml:space="preserve">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</w:t>
      </w:r>
      <w:r w:rsidRPr="00543B81">
        <w:rPr>
          <w:rFonts w:ascii="Times New Roman" w:hAnsi="Times New Roman" w:cs="Times New Roman"/>
          <w:sz w:val="21"/>
          <w:szCs w:val="21"/>
        </w:rPr>
        <w:t xml:space="preserve">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No</w:t>
      </w:r>
    </w:p>
    <w:p w:rsidR="002725C3" w:rsidRPr="00543B81" w:rsidRDefault="0052235C" w:rsidP="000E55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Knowledge of applicants beyond their clinical performance</w:t>
      </w:r>
    </w:p>
    <w:p w:rsidR="0052235C" w:rsidRPr="00543B81" w:rsidRDefault="002725C3" w:rsidP="002725C3">
      <w:pPr>
        <w:pStyle w:val="ListParagraph"/>
        <w:ind w:left="153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Yes    </w:t>
      </w:r>
      <w:r w:rsidRPr="00543B81">
        <w:rPr>
          <w:rFonts w:ascii="Times New Roman" w:hAnsi="Times New Roman" w:cs="Times New Roman"/>
          <w:sz w:val="21"/>
          <w:szCs w:val="21"/>
        </w:rPr>
        <w:t xml:space="preserve">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No</w:t>
      </w:r>
    </w:p>
    <w:p w:rsidR="002725C3" w:rsidRPr="00543B81" w:rsidRDefault="005E0AB3" w:rsidP="000E55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Advising meeting between faculty and student</w:t>
      </w:r>
    </w:p>
    <w:p w:rsidR="00D31D6C" w:rsidRPr="00543B81" w:rsidRDefault="002725C3" w:rsidP="002725C3">
      <w:pPr>
        <w:pStyle w:val="ListParagraph"/>
        <w:ind w:left="153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Yes     </w:t>
      </w:r>
      <w:r w:rsidRPr="00543B81">
        <w:rPr>
          <w:rFonts w:ascii="Times New Roman" w:hAnsi="Times New Roman" w:cs="Times New Roman"/>
          <w:sz w:val="21"/>
          <w:szCs w:val="21"/>
        </w:rPr>
        <w:t xml:space="preserve">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No</w:t>
      </w:r>
    </w:p>
    <w:p w:rsidR="002725C3" w:rsidRPr="00543B81" w:rsidRDefault="0088302D" w:rsidP="00E473F9">
      <w:pPr>
        <w:pStyle w:val="ListParagraph"/>
        <w:numPr>
          <w:ilvl w:val="0"/>
          <w:numId w:val="5"/>
        </w:numPr>
        <w:spacing w:before="24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Suggestions made by the student</w:t>
      </w:r>
      <w:r w:rsidR="007A16D8" w:rsidRPr="00543B81">
        <w:rPr>
          <w:rFonts w:ascii="Times New Roman" w:hAnsi="Times New Roman" w:cs="Times New Roman"/>
          <w:sz w:val="21"/>
          <w:szCs w:val="21"/>
        </w:rPr>
        <w:t xml:space="preserve">  (If they answer yes, ask what is the context of suggestions made by students)</w:t>
      </w:r>
    </w:p>
    <w:p w:rsidR="0088302D" w:rsidRPr="00543B81" w:rsidRDefault="002725C3" w:rsidP="002725C3">
      <w:pPr>
        <w:pStyle w:val="ListParagraph"/>
        <w:ind w:left="1530"/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 xml:space="preserve">                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Yes </w:t>
      </w:r>
      <w:r w:rsidRPr="00543B81">
        <w:rPr>
          <w:rFonts w:ascii="Times New Roman" w:hAnsi="Times New Roman" w:cs="Times New Roman"/>
          <w:sz w:val="21"/>
          <w:szCs w:val="21"/>
        </w:rPr>
        <w:t xml:space="preserve">   </w:t>
      </w:r>
      <w:r w:rsidR="00041C9D" w:rsidRPr="00543B81">
        <w:rPr>
          <w:rFonts w:ascii="Times New Roman" w:hAnsi="Times New Roman" w:cs="Times New Roman"/>
          <w:sz w:val="21"/>
          <w:szCs w:val="21"/>
        </w:rPr>
        <w:t xml:space="preserve">    No</w:t>
      </w:r>
    </w:p>
    <w:p w:rsidR="001C5148" w:rsidRPr="00543B81" w:rsidRDefault="0088302D" w:rsidP="00D71CE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ther</w:t>
      </w:r>
      <w:r w:rsidR="0052235C" w:rsidRPr="00543B81">
        <w:rPr>
          <w:rFonts w:ascii="Times New Roman" w:hAnsi="Times New Roman" w:cs="Times New Roman"/>
          <w:sz w:val="21"/>
          <w:szCs w:val="21"/>
        </w:rPr>
        <w:t xml:space="preserve"> (Please note specifics)</w:t>
      </w:r>
    </w:p>
    <w:p w:rsidR="00F600C5" w:rsidRPr="00543B81" w:rsidRDefault="00F600C5" w:rsidP="00F600C5">
      <w:pPr>
        <w:pStyle w:val="ListParagraph"/>
        <w:ind w:left="990"/>
        <w:rPr>
          <w:rFonts w:ascii="Times New Roman" w:hAnsi="Times New Roman" w:cs="Times New Roman"/>
          <w:sz w:val="21"/>
          <w:szCs w:val="21"/>
        </w:rPr>
      </w:pPr>
    </w:p>
    <w:p w:rsidR="001F1C7C" w:rsidRPr="00543B81" w:rsidRDefault="00E44CAD" w:rsidP="001F1C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To what degree do you share the specific contents of the Group SLOE with individual candidates?</w:t>
      </w:r>
      <w:r w:rsidR="008F49C0" w:rsidRPr="00543B81">
        <w:rPr>
          <w:rFonts w:ascii="Times New Roman" w:hAnsi="Times New Roman" w:cs="Times New Roman"/>
          <w:sz w:val="21"/>
          <w:szCs w:val="21"/>
        </w:rPr>
        <w:t xml:space="preserve">  If answering</w:t>
      </w:r>
      <w:r w:rsidR="00844EDC" w:rsidRPr="00543B81">
        <w:rPr>
          <w:rFonts w:ascii="Times New Roman" w:hAnsi="Times New Roman" w:cs="Times New Roman"/>
          <w:sz w:val="21"/>
          <w:szCs w:val="21"/>
        </w:rPr>
        <w:t xml:space="preserve"> C, D or E please share what information is shared</w:t>
      </w:r>
      <w:r w:rsidR="00BF628B" w:rsidRPr="00543B8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E44CAD" w:rsidRPr="00543B81" w:rsidRDefault="00E44CAD" w:rsidP="000E550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Not at all</w:t>
      </w:r>
    </w:p>
    <w:p w:rsidR="00E44CAD" w:rsidRPr="00543B81" w:rsidRDefault="00E44CAD" w:rsidP="000E550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Rarely</w:t>
      </w:r>
    </w:p>
    <w:p w:rsidR="00E44CAD" w:rsidRPr="00543B81" w:rsidRDefault="00E44CAD" w:rsidP="000E550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ccasionally</w:t>
      </w:r>
    </w:p>
    <w:p w:rsidR="00E44CAD" w:rsidRPr="00543B81" w:rsidRDefault="00E44CAD" w:rsidP="000E550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Frequently</w:t>
      </w:r>
    </w:p>
    <w:p w:rsidR="00E11AEC" w:rsidRPr="00543B81" w:rsidRDefault="00E44CAD" w:rsidP="003D0E1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Always.</w:t>
      </w:r>
    </w:p>
    <w:p w:rsidR="00614DE6" w:rsidRPr="00543B81" w:rsidRDefault="00614DE6" w:rsidP="003D0E1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543B81">
        <w:rPr>
          <w:rFonts w:ascii="Times New Roman" w:hAnsi="Times New Roman" w:cs="Times New Roman"/>
          <w:sz w:val="21"/>
          <w:szCs w:val="21"/>
        </w:rPr>
        <w:t>Other (Please explain if selected):</w:t>
      </w:r>
    </w:p>
    <w:p w:rsidR="00E11AEC" w:rsidRPr="00543B81" w:rsidRDefault="00E11AEC" w:rsidP="00E44CAD">
      <w:pPr>
        <w:pStyle w:val="ListParagraph"/>
        <w:ind w:left="810"/>
        <w:rPr>
          <w:rFonts w:ascii="Times New Roman" w:hAnsi="Times New Roman" w:cs="Times New Roman"/>
          <w:sz w:val="21"/>
          <w:szCs w:val="21"/>
        </w:rPr>
      </w:pPr>
    </w:p>
    <w:p w:rsidR="008E3098" w:rsidRPr="00543B81" w:rsidRDefault="008E3098" w:rsidP="00E44CAD">
      <w:pPr>
        <w:pStyle w:val="ListParagraph"/>
        <w:ind w:left="810"/>
        <w:rPr>
          <w:rFonts w:ascii="Times New Roman" w:hAnsi="Times New Roman" w:cs="Times New Roman"/>
          <w:sz w:val="21"/>
          <w:szCs w:val="21"/>
        </w:rPr>
      </w:pPr>
    </w:p>
    <w:p w:rsidR="00A14051" w:rsidRDefault="00A14051" w:rsidP="00E44CAD">
      <w:pPr>
        <w:pStyle w:val="ListParagraph"/>
        <w:ind w:left="810"/>
        <w:rPr>
          <w:color w:val="FF0000"/>
        </w:rPr>
      </w:pPr>
    </w:p>
    <w:sectPr w:rsidR="00A1405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2E90" w:rsidRDefault="004F2E90" w:rsidP="002A2D29">
      <w:pPr>
        <w:spacing w:after="0" w:line="240" w:lineRule="auto"/>
      </w:pPr>
      <w:r>
        <w:separator/>
      </w:r>
    </w:p>
  </w:endnote>
  <w:endnote w:type="continuationSeparator" w:id="0">
    <w:p w:rsidR="004F2E90" w:rsidRDefault="004F2E90" w:rsidP="002A2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2E90" w:rsidRDefault="004F2E90" w:rsidP="002A2D29">
      <w:pPr>
        <w:spacing w:after="0" w:line="240" w:lineRule="auto"/>
      </w:pPr>
      <w:r>
        <w:separator/>
      </w:r>
    </w:p>
  </w:footnote>
  <w:footnote w:type="continuationSeparator" w:id="0">
    <w:p w:rsidR="004F2E90" w:rsidRDefault="004F2E90" w:rsidP="002A2D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60235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2A2D29" w:rsidRDefault="002A2D2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B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2D29" w:rsidRDefault="002A2D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C58A1"/>
    <w:multiLevelType w:val="hybridMultilevel"/>
    <w:tmpl w:val="B770D822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2D71832"/>
    <w:multiLevelType w:val="hybridMultilevel"/>
    <w:tmpl w:val="F0C09A2E"/>
    <w:lvl w:ilvl="0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" w15:restartNumberingAfterBreak="0">
    <w:nsid w:val="038E199B"/>
    <w:multiLevelType w:val="hybridMultilevel"/>
    <w:tmpl w:val="0B806A1C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" w15:restartNumberingAfterBreak="0">
    <w:nsid w:val="075B6B3E"/>
    <w:multiLevelType w:val="hybridMultilevel"/>
    <w:tmpl w:val="0812DB0A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0C084993"/>
    <w:multiLevelType w:val="hybridMultilevel"/>
    <w:tmpl w:val="8FB231C4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5" w15:restartNumberingAfterBreak="0">
    <w:nsid w:val="0EC554EB"/>
    <w:multiLevelType w:val="hybridMultilevel"/>
    <w:tmpl w:val="FA82DF00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6" w15:restartNumberingAfterBreak="0">
    <w:nsid w:val="0F747596"/>
    <w:multiLevelType w:val="hybridMultilevel"/>
    <w:tmpl w:val="912E2898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0FEA3794"/>
    <w:multiLevelType w:val="hybridMultilevel"/>
    <w:tmpl w:val="C02E15BE"/>
    <w:lvl w:ilvl="0" w:tplc="D5FEEAF6">
      <w:start w:val="1"/>
      <w:numFmt w:val="ordin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1337FDD"/>
    <w:multiLevelType w:val="hybridMultilevel"/>
    <w:tmpl w:val="24460716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9" w15:restartNumberingAfterBreak="0">
    <w:nsid w:val="149C6429"/>
    <w:multiLevelType w:val="hybridMultilevel"/>
    <w:tmpl w:val="9320DB1E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" w15:restartNumberingAfterBreak="0">
    <w:nsid w:val="1E00165C"/>
    <w:multiLevelType w:val="hybridMultilevel"/>
    <w:tmpl w:val="B260AF4A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2DB37190"/>
    <w:multiLevelType w:val="hybridMultilevel"/>
    <w:tmpl w:val="E96EE900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2DF71F9B"/>
    <w:multiLevelType w:val="hybridMultilevel"/>
    <w:tmpl w:val="840893F6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3" w15:restartNumberingAfterBreak="0">
    <w:nsid w:val="35036D8B"/>
    <w:multiLevelType w:val="hybridMultilevel"/>
    <w:tmpl w:val="65A4C0D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35F07DF5"/>
    <w:multiLevelType w:val="hybridMultilevel"/>
    <w:tmpl w:val="09347B3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36220560"/>
    <w:multiLevelType w:val="hybridMultilevel"/>
    <w:tmpl w:val="ED8A7FD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37365361"/>
    <w:multiLevelType w:val="hybridMultilevel"/>
    <w:tmpl w:val="E0445288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38BF2A40"/>
    <w:multiLevelType w:val="hybridMultilevel"/>
    <w:tmpl w:val="35100162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42AC157C"/>
    <w:multiLevelType w:val="hybridMultilevel"/>
    <w:tmpl w:val="9E0CA2E6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48A2B39"/>
    <w:multiLevelType w:val="hybridMultilevel"/>
    <w:tmpl w:val="9E0CA2E6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0" w15:restartNumberingAfterBreak="0">
    <w:nsid w:val="4761062E"/>
    <w:multiLevelType w:val="hybridMultilevel"/>
    <w:tmpl w:val="734483D0"/>
    <w:lvl w:ilvl="0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1" w15:restartNumberingAfterBreak="0">
    <w:nsid w:val="550D25B7"/>
    <w:multiLevelType w:val="hybridMultilevel"/>
    <w:tmpl w:val="361E95F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6391A65"/>
    <w:multiLevelType w:val="hybridMultilevel"/>
    <w:tmpl w:val="A5C86590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58487966"/>
    <w:multiLevelType w:val="hybridMultilevel"/>
    <w:tmpl w:val="23862C68"/>
    <w:lvl w:ilvl="0" w:tplc="04090015">
      <w:start w:val="1"/>
      <w:numFmt w:val="upp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4" w15:restartNumberingAfterBreak="0">
    <w:nsid w:val="5AAE7DFB"/>
    <w:multiLevelType w:val="hybridMultilevel"/>
    <w:tmpl w:val="9F480880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5" w15:restartNumberingAfterBreak="0">
    <w:nsid w:val="5BA16DFC"/>
    <w:multiLevelType w:val="hybridMultilevel"/>
    <w:tmpl w:val="46C6902E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6" w15:restartNumberingAfterBreak="0">
    <w:nsid w:val="5C8D4CBF"/>
    <w:multiLevelType w:val="hybridMultilevel"/>
    <w:tmpl w:val="FA925260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7" w15:restartNumberingAfterBreak="0">
    <w:nsid w:val="6C913A7F"/>
    <w:multiLevelType w:val="hybridMultilevel"/>
    <w:tmpl w:val="95A8FB1E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8" w15:restartNumberingAfterBreak="0">
    <w:nsid w:val="715943AE"/>
    <w:multiLevelType w:val="hybridMultilevel"/>
    <w:tmpl w:val="5082DE9E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9" w15:restartNumberingAfterBreak="0">
    <w:nsid w:val="7268613F"/>
    <w:multiLevelType w:val="hybridMultilevel"/>
    <w:tmpl w:val="D61C75CA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0" w15:restartNumberingAfterBreak="0">
    <w:nsid w:val="738B7C09"/>
    <w:multiLevelType w:val="hybridMultilevel"/>
    <w:tmpl w:val="93082392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1" w15:restartNumberingAfterBreak="0">
    <w:nsid w:val="745E1292"/>
    <w:multiLevelType w:val="hybridMultilevel"/>
    <w:tmpl w:val="3E665B26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2" w15:restartNumberingAfterBreak="0">
    <w:nsid w:val="74A35F8B"/>
    <w:multiLevelType w:val="hybridMultilevel"/>
    <w:tmpl w:val="609A4C20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3" w15:restartNumberingAfterBreak="0">
    <w:nsid w:val="77942C65"/>
    <w:multiLevelType w:val="hybridMultilevel"/>
    <w:tmpl w:val="C11836D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7F455B46"/>
    <w:multiLevelType w:val="hybridMultilevel"/>
    <w:tmpl w:val="62663E2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FA07D6C"/>
    <w:multiLevelType w:val="hybridMultilevel"/>
    <w:tmpl w:val="FD1CD120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21"/>
  </w:num>
  <w:num w:numId="3">
    <w:abstractNumId w:val="34"/>
  </w:num>
  <w:num w:numId="4">
    <w:abstractNumId w:val="7"/>
  </w:num>
  <w:num w:numId="5">
    <w:abstractNumId w:val="9"/>
  </w:num>
  <w:num w:numId="6">
    <w:abstractNumId w:val="26"/>
  </w:num>
  <w:num w:numId="7">
    <w:abstractNumId w:val="28"/>
  </w:num>
  <w:num w:numId="8">
    <w:abstractNumId w:val="0"/>
  </w:num>
  <w:num w:numId="9">
    <w:abstractNumId w:val="25"/>
  </w:num>
  <w:num w:numId="10">
    <w:abstractNumId w:val="30"/>
  </w:num>
  <w:num w:numId="11">
    <w:abstractNumId w:val="3"/>
  </w:num>
  <w:num w:numId="12">
    <w:abstractNumId w:val="2"/>
  </w:num>
  <w:num w:numId="13">
    <w:abstractNumId w:val="24"/>
  </w:num>
  <w:num w:numId="14">
    <w:abstractNumId w:val="18"/>
  </w:num>
  <w:num w:numId="15">
    <w:abstractNumId w:val="8"/>
  </w:num>
  <w:num w:numId="16">
    <w:abstractNumId w:val="31"/>
  </w:num>
  <w:num w:numId="17">
    <w:abstractNumId w:val="10"/>
  </w:num>
  <w:num w:numId="18">
    <w:abstractNumId w:val="4"/>
  </w:num>
  <w:num w:numId="19">
    <w:abstractNumId w:val="23"/>
  </w:num>
  <w:num w:numId="20">
    <w:abstractNumId w:val="13"/>
  </w:num>
  <w:num w:numId="21">
    <w:abstractNumId w:val="11"/>
  </w:num>
  <w:num w:numId="22">
    <w:abstractNumId w:val="16"/>
  </w:num>
  <w:num w:numId="23">
    <w:abstractNumId w:val="14"/>
  </w:num>
  <w:num w:numId="24">
    <w:abstractNumId w:val="32"/>
  </w:num>
  <w:num w:numId="25">
    <w:abstractNumId w:val="15"/>
  </w:num>
  <w:num w:numId="26">
    <w:abstractNumId w:val="33"/>
  </w:num>
  <w:num w:numId="27">
    <w:abstractNumId w:val="17"/>
  </w:num>
  <w:num w:numId="28">
    <w:abstractNumId w:val="27"/>
  </w:num>
  <w:num w:numId="29">
    <w:abstractNumId w:val="6"/>
  </w:num>
  <w:num w:numId="30">
    <w:abstractNumId w:val="20"/>
  </w:num>
  <w:num w:numId="31">
    <w:abstractNumId w:val="1"/>
  </w:num>
  <w:num w:numId="32">
    <w:abstractNumId w:val="22"/>
  </w:num>
  <w:num w:numId="33">
    <w:abstractNumId w:val="12"/>
  </w:num>
  <w:num w:numId="34">
    <w:abstractNumId w:val="19"/>
  </w:num>
  <w:num w:numId="35">
    <w:abstractNumId w:val="5"/>
  </w:num>
  <w:num w:numId="36">
    <w:abstractNumId w:val="29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0ED"/>
    <w:rsid w:val="000372ED"/>
    <w:rsid w:val="00041C9D"/>
    <w:rsid w:val="0005404D"/>
    <w:rsid w:val="000545AA"/>
    <w:rsid w:val="00054FD9"/>
    <w:rsid w:val="00057326"/>
    <w:rsid w:val="00065EAB"/>
    <w:rsid w:val="000677CF"/>
    <w:rsid w:val="00076164"/>
    <w:rsid w:val="00086A64"/>
    <w:rsid w:val="000911A8"/>
    <w:rsid w:val="000B6442"/>
    <w:rsid w:val="000B79E7"/>
    <w:rsid w:val="000E4E50"/>
    <w:rsid w:val="000E550A"/>
    <w:rsid w:val="00111F69"/>
    <w:rsid w:val="00113B87"/>
    <w:rsid w:val="00121019"/>
    <w:rsid w:val="0012177A"/>
    <w:rsid w:val="00130E50"/>
    <w:rsid w:val="00133B4D"/>
    <w:rsid w:val="00136D45"/>
    <w:rsid w:val="0015620F"/>
    <w:rsid w:val="001568D4"/>
    <w:rsid w:val="00164905"/>
    <w:rsid w:val="001674C6"/>
    <w:rsid w:val="00171C2F"/>
    <w:rsid w:val="00172A9D"/>
    <w:rsid w:val="001A7307"/>
    <w:rsid w:val="001B35C4"/>
    <w:rsid w:val="001B539E"/>
    <w:rsid w:val="001B5EA5"/>
    <w:rsid w:val="001C0D2F"/>
    <w:rsid w:val="001C5148"/>
    <w:rsid w:val="001C7FAF"/>
    <w:rsid w:val="001D46D3"/>
    <w:rsid w:val="001D6777"/>
    <w:rsid w:val="001E3097"/>
    <w:rsid w:val="001F1C7C"/>
    <w:rsid w:val="001F7AEB"/>
    <w:rsid w:val="002039B6"/>
    <w:rsid w:val="00232968"/>
    <w:rsid w:val="00234D0A"/>
    <w:rsid w:val="00251F9D"/>
    <w:rsid w:val="0025250A"/>
    <w:rsid w:val="0025297F"/>
    <w:rsid w:val="0025492E"/>
    <w:rsid w:val="00255759"/>
    <w:rsid w:val="002578A3"/>
    <w:rsid w:val="00263829"/>
    <w:rsid w:val="00270CC8"/>
    <w:rsid w:val="002725C3"/>
    <w:rsid w:val="00293E0D"/>
    <w:rsid w:val="002A0244"/>
    <w:rsid w:val="002A2D29"/>
    <w:rsid w:val="002B090B"/>
    <w:rsid w:val="002B5D9A"/>
    <w:rsid w:val="002C1889"/>
    <w:rsid w:val="002C231E"/>
    <w:rsid w:val="002C7C79"/>
    <w:rsid w:val="002E6FC5"/>
    <w:rsid w:val="002E7A82"/>
    <w:rsid w:val="002F2903"/>
    <w:rsid w:val="00314672"/>
    <w:rsid w:val="00314C1E"/>
    <w:rsid w:val="00330DA5"/>
    <w:rsid w:val="003316AE"/>
    <w:rsid w:val="003321B5"/>
    <w:rsid w:val="003336C9"/>
    <w:rsid w:val="00335CAB"/>
    <w:rsid w:val="00335EC3"/>
    <w:rsid w:val="003540FC"/>
    <w:rsid w:val="00366DC6"/>
    <w:rsid w:val="0038205A"/>
    <w:rsid w:val="00385AB9"/>
    <w:rsid w:val="00385C4A"/>
    <w:rsid w:val="003901B8"/>
    <w:rsid w:val="00397617"/>
    <w:rsid w:val="003A3B24"/>
    <w:rsid w:val="003A3F9D"/>
    <w:rsid w:val="003B41EB"/>
    <w:rsid w:val="003C0FEE"/>
    <w:rsid w:val="003D0E1D"/>
    <w:rsid w:val="003D1FF4"/>
    <w:rsid w:val="003F2C2D"/>
    <w:rsid w:val="003F623E"/>
    <w:rsid w:val="003F6DD7"/>
    <w:rsid w:val="00402862"/>
    <w:rsid w:val="004159AE"/>
    <w:rsid w:val="004346DC"/>
    <w:rsid w:val="00434CFC"/>
    <w:rsid w:val="004364F7"/>
    <w:rsid w:val="0044409F"/>
    <w:rsid w:val="0045004F"/>
    <w:rsid w:val="00456526"/>
    <w:rsid w:val="004611BF"/>
    <w:rsid w:val="00470F36"/>
    <w:rsid w:val="004739FB"/>
    <w:rsid w:val="00477984"/>
    <w:rsid w:val="004870C5"/>
    <w:rsid w:val="00491400"/>
    <w:rsid w:val="0049367E"/>
    <w:rsid w:val="004A1361"/>
    <w:rsid w:val="004B32BA"/>
    <w:rsid w:val="004B56EC"/>
    <w:rsid w:val="004C32F7"/>
    <w:rsid w:val="004C3772"/>
    <w:rsid w:val="004D1F95"/>
    <w:rsid w:val="004D2276"/>
    <w:rsid w:val="004E1C0A"/>
    <w:rsid w:val="004F2E90"/>
    <w:rsid w:val="0051373E"/>
    <w:rsid w:val="00513E11"/>
    <w:rsid w:val="005162BE"/>
    <w:rsid w:val="0052235C"/>
    <w:rsid w:val="005250AA"/>
    <w:rsid w:val="00530050"/>
    <w:rsid w:val="00543B81"/>
    <w:rsid w:val="00545736"/>
    <w:rsid w:val="00550926"/>
    <w:rsid w:val="0055419D"/>
    <w:rsid w:val="0056163B"/>
    <w:rsid w:val="00572369"/>
    <w:rsid w:val="0057707C"/>
    <w:rsid w:val="00580EDD"/>
    <w:rsid w:val="00581B3C"/>
    <w:rsid w:val="005975F2"/>
    <w:rsid w:val="005A1891"/>
    <w:rsid w:val="005B4ECD"/>
    <w:rsid w:val="005B6EF2"/>
    <w:rsid w:val="005D5F57"/>
    <w:rsid w:val="005E0AB3"/>
    <w:rsid w:val="005E2261"/>
    <w:rsid w:val="005E71C2"/>
    <w:rsid w:val="005E74FC"/>
    <w:rsid w:val="005F3909"/>
    <w:rsid w:val="005F584D"/>
    <w:rsid w:val="00606792"/>
    <w:rsid w:val="0060798A"/>
    <w:rsid w:val="00614DE6"/>
    <w:rsid w:val="00634DA6"/>
    <w:rsid w:val="00635045"/>
    <w:rsid w:val="0064271D"/>
    <w:rsid w:val="00644A19"/>
    <w:rsid w:val="00652604"/>
    <w:rsid w:val="006621EF"/>
    <w:rsid w:val="00667261"/>
    <w:rsid w:val="00671526"/>
    <w:rsid w:val="00690A03"/>
    <w:rsid w:val="00694B45"/>
    <w:rsid w:val="006B047D"/>
    <w:rsid w:val="006B149C"/>
    <w:rsid w:val="006C1ECB"/>
    <w:rsid w:val="006C2C97"/>
    <w:rsid w:val="006C5939"/>
    <w:rsid w:val="006D0F1B"/>
    <w:rsid w:val="006D3BCB"/>
    <w:rsid w:val="006E47D5"/>
    <w:rsid w:val="00711666"/>
    <w:rsid w:val="007131F8"/>
    <w:rsid w:val="007138AD"/>
    <w:rsid w:val="00713C9F"/>
    <w:rsid w:val="00725EF2"/>
    <w:rsid w:val="00726C90"/>
    <w:rsid w:val="00727D7A"/>
    <w:rsid w:val="00730216"/>
    <w:rsid w:val="00733A56"/>
    <w:rsid w:val="00736F23"/>
    <w:rsid w:val="00744E28"/>
    <w:rsid w:val="007559E7"/>
    <w:rsid w:val="00761187"/>
    <w:rsid w:val="00782562"/>
    <w:rsid w:val="00783B15"/>
    <w:rsid w:val="007859E7"/>
    <w:rsid w:val="0078743E"/>
    <w:rsid w:val="00790BFE"/>
    <w:rsid w:val="007A16D8"/>
    <w:rsid w:val="007A4EAC"/>
    <w:rsid w:val="007A505A"/>
    <w:rsid w:val="007A530E"/>
    <w:rsid w:val="007A663C"/>
    <w:rsid w:val="007A7900"/>
    <w:rsid w:val="007A7A81"/>
    <w:rsid w:val="007B2B3C"/>
    <w:rsid w:val="007B31E9"/>
    <w:rsid w:val="007B7D2E"/>
    <w:rsid w:val="007C216D"/>
    <w:rsid w:val="007E7749"/>
    <w:rsid w:val="007E7F97"/>
    <w:rsid w:val="007F375B"/>
    <w:rsid w:val="00807EE4"/>
    <w:rsid w:val="00813F34"/>
    <w:rsid w:val="0081698C"/>
    <w:rsid w:val="008175A4"/>
    <w:rsid w:val="0083164E"/>
    <w:rsid w:val="00832A8D"/>
    <w:rsid w:val="0083322F"/>
    <w:rsid w:val="00844EDC"/>
    <w:rsid w:val="00852492"/>
    <w:rsid w:val="008628C7"/>
    <w:rsid w:val="00867788"/>
    <w:rsid w:val="00870880"/>
    <w:rsid w:val="0088302D"/>
    <w:rsid w:val="008D4E34"/>
    <w:rsid w:val="008E3098"/>
    <w:rsid w:val="008F49C0"/>
    <w:rsid w:val="008F50C0"/>
    <w:rsid w:val="008F75C6"/>
    <w:rsid w:val="00911421"/>
    <w:rsid w:val="00911E5F"/>
    <w:rsid w:val="00911F3E"/>
    <w:rsid w:val="00916130"/>
    <w:rsid w:val="00927D1B"/>
    <w:rsid w:val="009355F7"/>
    <w:rsid w:val="00935965"/>
    <w:rsid w:val="009375E0"/>
    <w:rsid w:val="0094163F"/>
    <w:rsid w:val="00961E27"/>
    <w:rsid w:val="00975C39"/>
    <w:rsid w:val="009778D6"/>
    <w:rsid w:val="0099535D"/>
    <w:rsid w:val="00996938"/>
    <w:rsid w:val="0099735C"/>
    <w:rsid w:val="009A5727"/>
    <w:rsid w:val="009B0538"/>
    <w:rsid w:val="009B6A6C"/>
    <w:rsid w:val="009C22E5"/>
    <w:rsid w:val="009C41C9"/>
    <w:rsid w:val="009D2379"/>
    <w:rsid w:val="009F5A8C"/>
    <w:rsid w:val="009F5B2E"/>
    <w:rsid w:val="009F64EA"/>
    <w:rsid w:val="00A07F1B"/>
    <w:rsid w:val="00A14051"/>
    <w:rsid w:val="00A22A28"/>
    <w:rsid w:val="00A25681"/>
    <w:rsid w:val="00A3216C"/>
    <w:rsid w:val="00A47F3E"/>
    <w:rsid w:val="00A55867"/>
    <w:rsid w:val="00A56753"/>
    <w:rsid w:val="00A6662A"/>
    <w:rsid w:val="00A82D75"/>
    <w:rsid w:val="00A856BE"/>
    <w:rsid w:val="00A92CF4"/>
    <w:rsid w:val="00A94940"/>
    <w:rsid w:val="00AC1A5C"/>
    <w:rsid w:val="00AC355E"/>
    <w:rsid w:val="00AC5B73"/>
    <w:rsid w:val="00AD4A6B"/>
    <w:rsid w:val="00AD6018"/>
    <w:rsid w:val="00AE00F3"/>
    <w:rsid w:val="00AF21B0"/>
    <w:rsid w:val="00B0179A"/>
    <w:rsid w:val="00B056E5"/>
    <w:rsid w:val="00B1564F"/>
    <w:rsid w:val="00B17360"/>
    <w:rsid w:val="00B27A8E"/>
    <w:rsid w:val="00B3068A"/>
    <w:rsid w:val="00B34667"/>
    <w:rsid w:val="00B55C74"/>
    <w:rsid w:val="00B71C58"/>
    <w:rsid w:val="00B83338"/>
    <w:rsid w:val="00B85951"/>
    <w:rsid w:val="00B905C5"/>
    <w:rsid w:val="00B95C9D"/>
    <w:rsid w:val="00BD5CE3"/>
    <w:rsid w:val="00BE0C59"/>
    <w:rsid w:val="00BE2252"/>
    <w:rsid w:val="00BE23B1"/>
    <w:rsid w:val="00BE4868"/>
    <w:rsid w:val="00BE4C54"/>
    <w:rsid w:val="00BE530F"/>
    <w:rsid w:val="00BF628B"/>
    <w:rsid w:val="00C043E3"/>
    <w:rsid w:val="00C1530B"/>
    <w:rsid w:val="00C20EEF"/>
    <w:rsid w:val="00C26D8B"/>
    <w:rsid w:val="00C27E96"/>
    <w:rsid w:val="00C3543B"/>
    <w:rsid w:val="00C466D8"/>
    <w:rsid w:val="00C47977"/>
    <w:rsid w:val="00C51027"/>
    <w:rsid w:val="00C546BA"/>
    <w:rsid w:val="00C54A9F"/>
    <w:rsid w:val="00C60ED6"/>
    <w:rsid w:val="00C6571B"/>
    <w:rsid w:val="00C71420"/>
    <w:rsid w:val="00C7356D"/>
    <w:rsid w:val="00C83133"/>
    <w:rsid w:val="00C8762F"/>
    <w:rsid w:val="00C94620"/>
    <w:rsid w:val="00CA1116"/>
    <w:rsid w:val="00CA4B11"/>
    <w:rsid w:val="00CB6D30"/>
    <w:rsid w:val="00CC2E54"/>
    <w:rsid w:val="00CC3381"/>
    <w:rsid w:val="00CC6E50"/>
    <w:rsid w:val="00CE5ED7"/>
    <w:rsid w:val="00CE6025"/>
    <w:rsid w:val="00D122A2"/>
    <w:rsid w:val="00D1458A"/>
    <w:rsid w:val="00D1748B"/>
    <w:rsid w:val="00D2001E"/>
    <w:rsid w:val="00D306F9"/>
    <w:rsid w:val="00D31D6C"/>
    <w:rsid w:val="00D330ED"/>
    <w:rsid w:val="00D342A2"/>
    <w:rsid w:val="00D43ACE"/>
    <w:rsid w:val="00D55039"/>
    <w:rsid w:val="00D602F1"/>
    <w:rsid w:val="00D6398B"/>
    <w:rsid w:val="00D71CEC"/>
    <w:rsid w:val="00D93A7B"/>
    <w:rsid w:val="00DD3A7D"/>
    <w:rsid w:val="00DE38B0"/>
    <w:rsid w:val="00DF2213"/>
    <w:rsid w:val="00DF6871"/>
    <w:rsid w:val="00DF6C15"/>
    <w:rsid w:val="00E11AEC"/>
    <w:rsid w:val="00E1253D"/>
    <w:rsid w:val="00E15D0C"/>
    <w:rsid w:val="00E23D51"/>
    <w:rsid w:val="00E3037A"/>
    <w:rsid w:val="00E30F5D"/>
    <w:rsid w:val="00E320A7"/>
    <w:rsid w:val="00E353D0"/>
    <w:rsid w:val="00E37CDE"/>
    <w:rsid w:val="00E4468D"/>
    <w:rsid w:val="00E44CAD"/>
    <w:rsid w:val="00E473F9"/>
    <w:rsid w:val="00E502DF"/>
    <w:rsid w:val="00E55AF2"/>
    <w:rsid w:val="00E7440C"/>
    <w:rsid w:val="00E77D4F"/>
    <w:rsid w:val="00E84860"/>
    <w:rsid w:val="00E9227E"/>
    <w:rsid w:val="00E938CF"/>
    <w:rsid w:val="00E94579"/>
    <w:rsid w:val="00EA07F4"/>
    <w:rsid w:val="00EA14FA"/>
    <w:rsid w:val="00EA7071"/>
    <w:rsid w:val="00EE0E94"/>
    <w:rsid w:val="00EE105F"/>
    <w:rsid w:val="00EF0039"/>
    <w:rsid w:val="00EF4C9B"/>
    <w:rsid w:val="00EF7A90"/>
    <w:rsid w:val="00EF7C7B"/>
    <w:rsid w:val="00F04CF9"/>
    <w:rsid w:val="00F053FF"/>
    <w:rsid w:val="00F06914"/>
    <w:rsid w:val="00F15F04"/>
    <w:rsid w:val="00F35171"/>
    <w:rsid w:val="00F44B5A"/>
    <w:rsid w:val="00F53EA1"/>
    <w:rsid w:val="00F5568B"/>
    <w:rsid w:val="00F600C5"/>
    <w:rsid w:val="00F73F40"/>
    <w:rsid w:val="00F76453"/>
    <w:rsid w:val="00F952E4"/>
    <w:rsid w:val="00FB5B90"/>
    <w:rsid w:val="00FC70A2"/>
    <w:rsid w:val="00FD0A96"/>
    <w:rsid w:val="00FD17FC"/>
    <w:rsid w:val="00FE2434"/>
    <w:rsid w:val="00FF0C6A"/>
    <w:rsid w:val="00FF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51E90"/>
  <w15:docId w15:val="{32107CF0-D020-48F7-B724-CA3539D2D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0ED"/>
    <w:pPr>
      <w:ind w:left="720"/>
      <w:contextualSpacing/>
    </w:pPr>
  </w:style>
  <w:style w:type="paragraph" w:customStyle="1" w:styleId="BodyA">
    <w:name w:val="Body A"/>
    <w:rsid w:val="006D0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yperlink0">
    <w:name w:val="Hyperlink.0"/>
    <w:basedOn w:val="Hyperlink"/>
    <w:rsid w:val="006D0F1B"/>
    <w:rPr>
      <w:color w:val="0000FF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6D0F1B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D4E3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2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D29"/>
  </w:style>
  <w:style w:type="paragraph" w:styleId="Footer">
    <w:name w:val="footer"/>
    <w:basedOn w:val="Normal"/>
    <w:link w:val="FooterChar"/>
    <w:uiPriority w:val="99"/>
    <w:unhideWhenUsed/>
    <w:rsid w:val="002A2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amc.org/download/164942/data/osr_handbook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57C10C-FE81-44D1-A57B-2263CDC7D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7</Words>
  <Characters>762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Love</dc:creator>
  <cp:lastModifiedBy>UCI_Employee</cp:lastModifiedBy>
  <cp:revision>3</cp:revision>
  <dcterms:created xsi:type="dcterms:W3CDTF">2020-03-30T13:47:00Z</dcterms:created>
  <dcterms:modified xsi:type="dcterms:W3CDTF">2020-04-21T18:55:00Z</dcterms:modified>
</cp:coreProperties>
</file>